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AB5" w:rsidRPr="00366B78" w:rsidRDefault="000E7AB5" w:rsidP="000E7AB5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del w:id="0" w:author="Tan Yi Lin Jane (SICS)" w:date="2015-03-20T12:46:00Z">
        <w:r w:rsidRPr="00366B78" w:rsidDel="00BC6B07">
          <w:rPr>
            <w:rFonts w:ascii="Times New Roman" w:hAnsi="Times New Roman" w:cs="Times New Roman"/>
            <w:b/>
            <w:sz w:val="20"/>
            <w:szCs w:val="20"/>
            <w:lang w:val="en-US"/>
          </w:rPr>
          <w:delText xml:space="preserve">Table 1. Fold change and p values of genes probed in HepG2 cells transfected with miR-181a. </w:delText>
        </w:r>
      </w:del>
      <w:del w:id="1" w:author="Tan Yi Lin Jane (SICS)" w:date="2015-03-20T12:47:00Z">
        <w:r w:rsidDel="00BC6B07">
          <w:rPr>
            <w:rStyle w:val="FootnoteReference"/>
            <w:rFonts w:ascii="Times New Roman" w:hAnsi="Times New Roman" w:cs="Times New Roman"/>
            <w:b/>
            <w:sz w:val="20"/>
            <w:szCs w:val="20"/>
            <w:lang w:val="en-US"/>
          </w:rPr>
          <w:footnoteReference w:id="1"/>
        </w:r>
      </w:del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664"/>
        <w:gridCol w:w="828"/>
        <w:gridCol w:w="928"/>
        <w:gridCol w:w="967"/>
        <w:gridCol w:w="967"/>
        <w:gridCol w:w="1279"/>
        <w:gridCol w:w="1052"/>
        <w:gridCol w:w="1281"/>
      </w:tblGrid>
      <w:tr w:rsidR="000E7AB5" w:rsidRPr="00366B78" w:rsidTr="009905A5">
        <w:trPr>
          <w:trHeight w:val="290"/>
        </w:trPr>
        <w:tc>
          <w:tcPr>
            <w:tcW w:w="690" w:type="pct"/>
            <w:shd w:val="clear" w:color="auto" w:fill="auto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Well</w:t>
            </w:r>
          </w:p>
        </w:tc>
        <w:tc>
          <w:tcPr>
            <w:tcW w:w="950" w:type="pct"/>
            <w:gridSpan w:val="2"/>
            <w:shd w:val="clear" w:color="auto" w:fill="auto"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AVG </w:t>
            </w:r>
            <w:proofErr w:type="spellStart"/>
            <w:r w:rsidRPr="00366B7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ΔC</w:t>
            </w:r>
            <w:r w:rsidRPr="00366B7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t</w:t>
            </w:r>
            <w:proofErr w:type="spellEnd"/>
            <w:r w:rsidRPr="00366B7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              </w:t>
            </w:r>
          </w:p>
        </w:tc>
        <w:tc>
          <w:tcPr>
            <w:tcW w:w="1046" w:type="pct"/>
            <w:gridSpan w:val="2"/>
            <w:shd w:val="clear" w:color="auto" w:fill="auto"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2^-</w:t>
            </w:r>
            <w:proofErr w:type="spellStart"/>
            <w:r w:rsidRPr="00366B7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ΔC</w:t>
            </w:r>
            <w:r w:rsidRPr="00366B7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t</w:t>
            </w:r>
            <w:proofErr w:type="spellEnd"/>
          </w:p>
        </w:tc>
        <w:tc>
          <w:tcPr>
            <w:tcW w:w="692" w:type="pct"/>
            <w:shd w:val="clear" w:color="auto" w:fill="auto"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Fold </w:t>
            </w:r>
          </w:p>
        </w:tc>
        <w:tc>
          <w:tcPr>
            <w:tcW w:w="569" w:type="pct"/>
            <w:shd w:val="clear" w:color="auto" w:fill="auto"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T-TEST</w:t>
            </w:r>
          </w:p>
        </w:tc>
        <w:tc>
          <w:tcPr>
            <w:tcW w:w="693" w:type="pct"/>
            <w:shd w:val="clear" w:color="auto" w:fill="auto"/>
            <w:hideMark/>
          </w:tcPr>
          <w:p w:rsidR="000E7AB5" w:rsidRPr="00E63403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6340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Fold Up- or </w:t>
            </w:r>
          </w:p>
        </w:tc>
      </w:tr>
      <w:tr w:rsidR="000E7AB5" w:rsidRPr="00366B78" w:rsidTr="009905A5">
        <w:trPr>
          <w:trHeight w:val="290"/>
        </w:trPr>
        <w:tc>
          <w:tcPr>
            <w:tcW w:w="690" w:type="pct"/>
            <w:shd w:val="clear" w:color="auto" w:fill="auto"/>
            <w:noWrap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9" w:type="pct"/>
            <w:shd w:val="clear" w:color="auto" w:fill="auto"/>
            <w:noWrap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50" w:type="pct"/>
            <w:gridSpan w:val="2"/>
            <w:shd w:val="clear" w:color="auto" w:fill="auto"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(Ct(GOI) - Ave</w:t>
            </w:r>
          </w:p>
        </w:tc>
        <w:tc>
          <w:tcPr>
            <w:tcW w:w="1046" w:type="pct"/>
            <w:gridSpan w:val="2"/>
            <w:shd w:val="clear" w:color="auto" w:fill="auto"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shd w:val="clear" w:color="auto" w:fill="auto"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569" w:type="pct"/>
            <w:shd w:val="clear" w:color="auto" w:fill="auto"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93" w:type="pct"/>
            <w:shd w:val="clear" w:color="auto" w:fill="auto"/>
          </w:tcPr>
          <w:p w:rsidR="000E7AB5" w:rsidRPr="00E63403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6340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Down-</w:t>
            </w:r>
          </w:p>
        </w:tc>
      </w:tr>
      <w:tr w:rsidR="000E7AB5" w:rsidRPr="00366B78" w:rsidTr="009905A5">
        <w:trPr>
          <w:trHeight w:val="290"/>
        </w:trPr>
        <w:tc>
          <w:tcPr>
            <w:tcW w:w="690" w:type="pct"/>
            <w:shd w:val="clear" w:color="auto" w:fill="auto"/>
            <w:noWrap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9" w:type="pct"/>
            <w:shd w:val="clear" w:color="auto" w:fill="auto"/>
            <w:noWrap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50" w:type="pct"/>
            <w:gridSpan w:val="2"/>
            <w:shd w:val="clear" w:color="auto" w:fill="auto"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t (HKG))</w:t>
            </w:r>
          </w:p>
        </w:tc>
        <w:tc>
          <w:tcPr>
            <w:tcW w:w="1046" w:type="pct"/>
            <w:gridSpan w:val="2"/>
            <w:shd w:val="clear" w:color="auto" w:fill="auto"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shd w:val="clear" w:color="auto" w:fill="auto"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9" w:type="pct"/>
            <w:shd w:val="clear" w:color="auto" w:fill="auto"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93" w:type="pct"/>
            <w:shd w:val="clear" w:color="auto" w:fill="auto"/>
          </w:tcPr>
          <w:p w:rsidR="000E7AB5" w:rsidRPr="00E63403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6340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egulation</w:t>
            </w:r>
          </w:p>
        </w:tc>
      </w:tr>
      <w:tr w:rsidR="000E7AB5" w:rsidRPr="00366B78" w:rsidTr="009905A5">
        <w:trPr>
          <w:trHeight w:val="475"/>
        </w:trPr>
        <w:tc>
          <w:tcPr>
            <w:tcW w:w="690" w:type="pct"/>
            <w:shd w:val="clear" w:color="auto" w:fill="auto"/>
            <w:hideMark/>
          </w:tcPr>
          <w:p w:rsidR="000E7AB5" w:rsidRPr="00366B78" w:rsidRDefault="000E7AB5" w:rsidP="009905A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9" w:type="pct"/>
            <w:shd w:val="clear" w:color="auto" w:fill="auto"/>
            <w:hideMark/>
          </w:tcPr>
          <w:p w:rsidR="000E7AB5" w:rsidRPr="00366B78" w:rsidRDefault="000E7AB5" w:rsidP="009905A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66B7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iR</w:t>
            </w:r>
            <w:proofErr w:type="spellEnd"/>
            <w:r w:rsidRPr="00366B7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502" w:type="pct"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Control </w:t>
            </w:r>
          </w:p>
        </w:tc>
        <w:tc>
          <w:tcPr>
            <w:tcW w:w="523" w:type="pct"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66B7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iR</w:t>
            </w:r>
            <w:proofErr w:type="spellEnd"/>
            <w:r w:rsidRPr="00366B7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523" w:type="pct"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Control </w:t>
            </w:r>
          </w:p>
        </w:tc>
        <w:tc>
          <w:tcPr>
            <w:tcW w:w="692" w:type="pct"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miR-181aM </w:t>
            </w:r>
          </w:p>
        </w:tc>
        <w:tc>
          <w:tcPr>
            <w:tcW w:w="569" w:type="pct"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693" w:type="pct"/>
            <w:hideMark/>
          </w:tcPr>
          <w:p w:rsidR="000E7AB5" w:rsidRPr="00E63403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6340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miR-181aM </w:t>
            </w:r>
          </w:p>
        </w:tc>
      </w:tr>
      <w:tr w:rsidR="000E7AB5" w:rsidRPr="00366B78" w:rsidTr="009905A5">
        <w:trPr>
          <w:trHeight w:val="345"/>
        </w:trPr>
        <w:tc>
          <w:tcPr>
            <w:tcW w:w="690" w:type="pct"/>
            <w:shd w:val="clear" w:color="auto" w:fill="auto"/>
          </w:tcPr>
          <w:p w:rsidR="000E7AB5" w:rsidRPr="00366B78" w:rsidRDefault="000E7AB5" w:rsidP="009905A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9" w:type="pct"/>
            <w:shd w:val="clear" w:color="auto" w:fill="auto"/>
          </w:tcPr>
          <w:p w:rsidR="000E7AB5" w:rsidRPr="00366B78" w:rsidRDefault="000E7AB5" w:rsidP="009905A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81aM</w:t>
            </w:r>
          </w:p>
        </w:tc>
        <w:tc>
          <w:tcPr>
            <w:tcW w:w="502" w:type="pct"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523" w:type="pct"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81aM</w:t>
            </w:r>
          </w:p>
        </w:tc>
        <w:tc>
          <w:tcPr>
            <w:tcW w:w="523" w:type="pct"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692" w:type="pct"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/Control</w:t>
            </w:r>
          </w:p>
        </w:tc>
        <w:tc>
          <w:tcPr>
            <w:tcW w:w="569" w:type="pct"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93" w:type="pct"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/Control</w:t>
            </w:r>
          </w:p>
        </w:tc>
      </w:tr>
      <w:tr w:rsidR="000E7AB5" w:rsidRPr="00366B78" w:rsidTr="009905A5">
        <w:trPr>
          <w:trHeight w:val="300"/>
        </w:trPr>
        <w:tc>
          <w:tcPr>
            <w:tcW w:w="690" w:type="pct"/>
            <w:hideMark/>
          </w:tcPr>
          <w:p w:rsidR="000E7AB5" w:rsidRPr="00366B78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CVR2A</w:t>
            </w:r>
          </w:p>
        </w:tc>
        <w:tc>
          <w:tcPr>
            <w:tcW w:w="359" w:type="pct"/>
            <w:noWrap/>
            <w:hideMark/>
          </w:tcPr>
          <w:p w:rsidR="000E7AB5" w:rsidRPr="00366B78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01</w:t>
            </w:r>
          </w:p>
        </w:tc>
        <w:tc>
          <w:tcPr>
            <w:tcW w:w="448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32</w:t>
            </w:r>
          </w:p>
        </w:tc>
        <w:tc>
          <w:tcPr>
            <w:tcW w:w="502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57</w:t>
            </w:r>
          </w:p>
        </w:tc>
        <w:tc>
          <w:tcPr>
            <w:tcW w:w="523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1E-03</w:t>
            </w:r>
          </w:p>
        </w:tc>
        <w:tc>
          <w:tcPr>
            <w:tcW w:w="523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6E-03</w:t>
            </w:r>
          </w:p>
        </w:tc>
        <w:tc>
          <w:tcPr>
            <w:tcW w:w="692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9</w:t>
            </w:r>
          </w:p>
        </w:tc>
        <w:tc>
          <w:tcPr>
            <w:tcW w:w="569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67537</w:t>
            </w:r>
          </w:p>
        </w:tc>
        <w:tc>
          <w:tcPr>
            <w:tcW w:w="693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9</w:t>
            </w:r>
          </w:p>
        </w:tc>
      </w:tr>
      <w:tr w:rsidR="000E7AB5" w:rsidRPr="00366B78" w:rsidTr="009905A5">
        <w:trPr>
          <w:trHeight w:val="300"/>
        </w:trPr>
        <w:tc>
          <w:tcPr>
            <w:tcW w:w="690" w:type="pct"/>
            <w:hideMark/>
          </w:tcPr>
          <w:p w:rsidR="000E7AB5" w:rsidRPr="00366B78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DARB1</w:t>
            </w:r>
          </w:p>
        </w:tc>
        <w:tc>
          <w:tcPr>
            <w:tcW w:w="359" w:type="pct"/>
            <w:noWrap/>
            <w:hideMark/>
          </w:tcPr>
          <w:p w:rsidR="000E7AB5" w:rsidRPr="00366B78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02</w:t>
            </w:r>
          </w:p>
        </w:tc>
        <w:tc>
          <w:tcPr>
            <w:tcW w:w="448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45</w:t>
            </w:r>
          </w:p>
        </w:tc>
        <w:tc>
          <w:tcPr>
            <w:tcW w:w="502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91</w:t>
            </w:r>
          </w:p>
        </w:tc>
        <w:tc>
          <w:tcPr>
            <w:tcW w:w="523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3E-02</w:t>
            </w:r>
          </w:p>
        </w:tc>
        <w:tc>
          <w:tcPr>
            <w:tcW w:w="523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7E-02</w:t>
            </w:r>
          </w:p>
        </w:tc>
        <w:tc>
          <w:tcPr>
            <w:tcW w:w="692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7</w:t>
            </w:r>
          </w:p>
        </w:tc>
        <w:tc>
          <w:tcPr>
            <w:tcW w:w="569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57283</w:t>
            </w:r>
          </w:p>
        </w:tc>
        <w:tc>
          <w:tcPr>
            <w:tcW w:w="693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7</w:t>
            </w:r>
          </w:p>
        </w:tc>
      </w:tr>
      <w:tr w:rsidR="000E7AB5" w:rsidRPr="00366B78" w:rsidTr="009905A5">
        <w:trPr>
          <w:trHeight w:val="300"/>
        </w:trPr>
        <w:tc>
          <w:tcPr>
            <w:tcW w:w="690" w:type="pct"/>
            <w:hideMark/>
          </w:tcPr>
          <w:p w:rsidR="000E7AB5" w:rsidRPr="00366B78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DCY1</w:t>
            </w:r>
          </w:p>
        </w:tc>
        <w:tc>
          <w:tcPr>
            <w:tcW w:w="359" w:type="pct"/>
            <w:noWrap/>
            <w:hideMark/>
          </w:tcPr>
          <w:p w:rsidR="000E7AB5" w:rsidRPr="00366B78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03</w:t>
            </w:r>
          </w:p>
        </w:tc>
        <w:tc>
          <w:tcPr>
            <w:tcW w:w="448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.40</w:t>
            </w:r>
          </w:p>
        </w:tc>
        <w:tc>
          <w:tcPr>
            <w:tcW w:w="502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.91</w:t>
            </w:r>
          </w:p>
        </w:tc>
        <w:tc>
          <w:tcPr>
            <w:tcW w:w="523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E-06</w:t>
            </w:r>
          </w:p>
        </w:tc>
        <w:tc>
          <w:tcPr>
            <w:tcW w:w="523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0E-06</w:t>
            </w:r>
          </w:p>
        </w:tc>
        <w:tc>
          <w:tcPr>
            <w:tcW w:w="692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569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56841</w:t>
            </w:r>
          </w:p>
        </w:tc>
        <w:tc>
          <w:tcPr>
            <w:tcW w:w="693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41</w:t>
            </w:r>
          </w:p>
        </w:tc>
      </w:tr>
      <w:tr w:rsidR="000E7AB5" w:rsidRPr="00366B78" w:rsidTr="009905A5">
        <w:trPr>
          <w:trHeight w:val="300"/>
        </w:trPr>
        <w:tc>
          <w:tcPr>
            <w:tcW w:w="690" w:type="pct"/>
            <w:hideMark/>
          </w:tcPr>
          <w:p w:rsidR="000E7AB5" w:rsidRPr="00366B78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ICDA</w:t>
            </w:r>
          </w:p>
        </w:tc>
        <w:tc>
          <w:tcPr>
            <w:tcW w:w="359" w:type="pct"/>
            <w:noWrap/>
            <w:hideMark/>
          </w:tcPr>
          <w:p w:rsidR="000E7AB5" w:rsidRPr="00366B78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04</w:t>
            </w:r>
          </w:p>
        </w:tc>
        <w:tc>
          <w:tcPr>
            <w:tcW w:w="448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.22</w:t>
            </w:r>
          </w:p>
        </w:tc>
        <w:tc>
          <w:tcPr>
            <w:tcW w:w="502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.77</w:t>
            </w:r>
          </w:p>
        </w:tc>
        <w:tc>
          <w:tcPr>
            <w:tcW w:w="523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6E-06</w:t>
            </w:r>
          </w:p>
        </w:tc>
        <w:tc>
          <w:tcPr>
            <w:tcW w:w="523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E-06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5.87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82613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5.87</w:t>
            </w:r>
          </w:p>
        </w:tc>
      </w:tr>
      <w:tr w:rsidR="000E7AB5" w:rsidRPr="00366B78" w:rsidTr="009905A5">
        <w:trPr>
          <w:trHeight w:val="300"/>
        </w:trPr>
        <w:tc>
          <w:tcPr>
            <w:tcW w:w="690" w:type="pct"/>
            <w:hideMark/>
          </w:tcPr>
          <w:p w:rsidR="000E7AB5" w:rsidRPr="00366B78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G5</w:t>
            </w:r>
          </w:p>
        </w:tc>
        <w:tc>
          <w:tcPr>
            <w:tcW w:w="359" w:type="pct"/>
            <w:noWrap/>
            <w:hideMark/>
          </w:tcPr>
          <w:p w:rsidR="000E7AB5" w:rsidRPr="00366B78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05</w:t>
            </w:r>
          </w:p>
        </w:tc>
        <w:tc>
          <w:tcPr>
            <w:tcW w:w="448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25</w:t>
            </w:r>
          </w:p>
        </w:tc>
        <w:tc>
          <w:tcPr>
            <w:tcW w:w="502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55</w:t>
            </w:r>
          </w:p>
        </w:tc>
        <w:tc>
          <w:tcPr>
            <w:tcW w:w="523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6E-03</w:t>
            </w:r>
          </w:p>
        </w:tc>
        <w:tc>
          <w:tcPr>
            <w:tcW w:w="523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3E-03</w:t>
            </w:r>
          </w:p>
        </w:tc>
        <w:tc>
          <w:tcPr>
            <w:tcW w:w="692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3</w:t>
            </w:r>
          </w:p>
        </w:tc>
        <w:tc>
          <w:tcPr>
            <w:tcW w:w="569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98072</w:t>
            </w:r>
          </w:p>
        </w:tc>
        <w:tc>
          <w:tcPr>
            <w:tcW w:w="693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3</w:t>
            </w:r>
          </w:p>
        </w:tc>
      </w:tr>
      <w:tr w:rsidR="000E7AB5" w:rsidRPr="00366B78" w:rsidTr="009905A5">
        <w:trPr>
          <w:trHeight w:val="300"/>
        </w:trPr>
        <w:tc>
          <w:tcPr>
            <w:tcW w:w="690" w:type="pct"/>
            <w:hideMark/>
          </w:tcPr>
          <w:p w:rsidR="000E7AB5" w:rsidRPr="00366B78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M</w:t>
            </w:r>
          </w:p>
        </w:tc>
        <w:tc>
          <w:tcPr>
            <w:tcW w:w="359" w:type="pct"/>
            <w:noWrap/>
            <w:hideMark/>
          </w:tcPr>
          <w:p w:rsidR="000E7AB5" w:rsidRPr="00366B78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06</w:t>
            </w:r>
          </w:p>
        </w:tc>
        <w:tc>
          <w:tcPr>
            <w:tcW w:w="448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.39</w:t>
            </w:r>
          </w:p>
        </w:tc>
        <w:tc>
          <w:tcPr>
            <w:tcW w:w="502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.94</w:t>
            </w:r>
          </w:p>
        </w:tc>
        <w:tc>
          <w:tcPr>
            <w:tcW w:w="523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5E-04</w:t>
            </w:r>
          </w:p>
        </w:tc>
        <w:tc>
          <w:tcPr>
            <w:tcW w:w="523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1E-04</w:t>
            </w:r>
          </w:p>
        </w:tc>
        <w:tc>
          <w:tcPr>
            <w:tcW w:w="692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7</w:t>
            </w:r>
          </w:p>
        </w:tc>
        <w:tc>
          <w:tcPr>
            <w:tcW w:w="569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91322</w:t>
            </w:r>
          </w:p>
        </w:tc>
        <w:tc>
          <w:tcPr>
            <w:tcW w:w="693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7</w:t>
            </w:r>
          </w:p>
        </w:tc>
      </w:tr>
      <w:tr w:rsidR="000E7AB5" w:rsidRPr="00366B78" w:rsidTr="009905A5">
        <w:trPr>
          <w:trHeight w:val="300"/>
        </w:trPr>
        <w:tc>
          <w:tcPr>
            <w:tcW w:w="690" w:type="pct"/>
            <w:hideMark/>
          </w:tcPr>
          <w:p w:rsidR="000E7AB5" w:rsidRPr="00366B78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CL2</w:t>
            </w:r>
          </w:p>
        </w:tc>
        <w:tc>
          <w:tcPr>
            <w:tcW w:w="359" w:type="pct"/>
            <w:noWrap/>
            <w:hideMark/>
          </w:tcPr>
          <w:p w:rsidR="000E7AB5" w:rsidRPr="00366B78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07</w:t>
            </w:r>
          </w:p>
        </w:tc>
        <w:tc>
          <w:tcPr>
            <w:tcW w:w="448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.40</w:t>
            </w:r>
          </w:p>
        </w:tc>
        <w:tc>
          <w:tcPr>
            <w:tcW w:w="502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.80</w:t>
            </w:r>
          </w:p>
        </w:tc>
        <w:tc>
          <w:tcPr>
            <w:tcW w:w="523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4E-04</w:t>
            </w:r>
          </w:p>
        </w:tc>
        <w:tc>
          <w:tcPr>
            <w:tcW w:w="523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6E-04</w:t>
            </w:r>
          </w:p>
        </w:tc>
        <w:tc>
          <w:tcPr>
            <w:tcW w:w="692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2</w:t>
            </w:r>
          </w:p>
        </w:tc>
        <w:tc>
          <w:tcPr>
            <w:tcW w:w="569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65535</w:t>
            </w:r>
          </w:p>
        </w:tc>
        <w:tc>
          <w:tcPr>
            <w:tcW w:w="693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2</w:t>
            </w:r>
          </w:p>
        </w:tc>
      </w:tr>
      <w:tr w:rsidR="000E7AB5" w:rsidRPr="00366B78" w:rsidTr="009905A5">
        <w:trPr>
          <w:trHeight w:val="300"/>
        </w:trPr>
        <w:tc>
          <w:tcPr>
            <w:tcW w:w="690" w:type="pct"/>
            <w:hideMark/>
          </w:tcPr>
          <w:p w:rsidR="000E7AB5" w:rsidRPr="00366B78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CL2L11</w:t>
            </w:r>
          </w:p>
        </w:tc>
        <w:tc>
          <w:tcPr>
            <w:tcW w:w="359" w:type="pct"/>
            <w:noWrap/>
            <w:hideMark/>
          </w:tcPr>
          <w:p w:rsidR="000E7AB5" w:rsidRPr="00366B78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08</w:t>
            </w:r>
          </w:p>
        </w:tc>
        <w:tc>
          <w:tcPr>
            <w:tcW w:w="448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94</w:t>
            </w:r>
          </w:p>
        </w:tc>
        <w:tc>
          <w:tcPr>
            <w:tcW w:w="502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80</w:t>
            </w:r>
          </w:p>
        </w:tc>
        <w:tc>
          <w:tcPr>
            <w:tcW w:w="523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0E-03</w:t>
            </w:r>
          </w:p>
        </w:tc>
        <w:tc>
          <w:tcPr>
            <w:tcW w:w="523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2E-03</w:t>
            </w:r>
          </w:p>
        </w:tc>
        <w:tc>
          <w:tcPr>
            <w:tcW w:w="692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569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38811</w:t>
            </w:r>
          </w:p>
        </w:tc>
        <w:tc>
          <w:tcPr>
            <w:tcW w:w="693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10</w:t>
            </w:r>
          </w:p>
        </w:tc>
      </w:tr>
      <w:tr w:rsidR="000E7AB5" w:rsidRPr="00366B78" w:rsidTr="009905A5">
        <w:trPr>
          <w:trHeight w:val="300"/>
        </w:trPr>
        <w:tc>
          <w:tcPr>
            <w:tcW w:w="690" w:type="pct"/>
            <w:hideMark/>
          </w:tcPr>
          <w:p w:rsidR="000E7AB5" w:rsidRPr="00366B78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DNF</w:t>
            </w:r>
          </w:p>
        </w:tc>
        <w:tc>
          <w:tcPr>
            <w:tcW w:w="359" w:type="pct"/>
            <w:noWrap/>
            <w:hideMark/>
          </w:tcPr>
          <w:p w:rsidR="000E7AB5" w:rsidRPr="00366B78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09</w:t>
            </w:r>
          </w:p>
        </w:tc>
        <w:tc>
          <w:tcPr>
            <w:tcW w:w="448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03</w:t>
            </w:r>
          </w:p>
        </w:tc>
        <w:tc>
          <w:tcPr>
            <w:tcW w:w="502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38</w:t>
            </w:r>
          </w:p>
        </w:tc>
        <w:tc>
          <w:tcPr>
            <w:tcW w:w="523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E-03</w:t>
            </w:r>
          </w:p>
        </w:tc>
        <w:tc>
          <w:tcPr>
            <w:tcW w:w="523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E-03</w:t>
            </w:r>
          </w:p>
        </w:tc>
        <w:tc>
          <w:tcPr>
            <w:tcW w:w="692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7</w:t>
            </w:r>
          </w:p>
        </w:tc>
        <w:tc>
          <w:tcPr>
            <w:tcW w:w="569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07232</w:t>
            </w:r>
          </w:p>
        </w:tc>
        <w:tc>
          <w:tcPr>
            <w:tcW w:w="693" w:type="pct"/>
            <w:noWrap/>
            <w:hideMark/>
          </w:tcPr>
          <w:p w:rsidR="000E7AB5" w:rsidRPr="00366B78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66B7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7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MPR2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10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16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87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5E-0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1E-03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4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0.019618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4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16orf87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11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46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36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E-02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E-02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3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59065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07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6orf62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12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80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14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2E-02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7E-02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7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00807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7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PRIN2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01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16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49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7E-0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E-03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6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85955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6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SP3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02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47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95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7E-0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E-02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5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13767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2.86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BLB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03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42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09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9E-0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8E-03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9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02325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9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BX7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04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.77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.2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7E-04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2E-04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7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40424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7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D69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05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.42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.9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E-06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0E-07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85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47530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85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DKN1B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06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24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46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7E-02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3E-02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7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40722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7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DX2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07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.64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.34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9E-06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8E-05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0.10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73920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-9.86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PS2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08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56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59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2E-02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1E-02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3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83017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3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XCR3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09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.80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.2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7E-05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5E-06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69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91385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69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YLD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10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70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79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8E-0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5E-03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6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22809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6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DIT4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11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84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31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7E-0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E-02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9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43617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44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SC1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12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28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.37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0E-04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4E-05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14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54479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14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OCK4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01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18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82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2E-04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E-04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7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40829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7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USP5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02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42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21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E-02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7E-03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73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35421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73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USP6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03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63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72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E-0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4E-03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3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04475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88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IF4A2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04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87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95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E-01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E-01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6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49822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6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KUR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05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.96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.96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1E-05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1E-05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51036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01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TV6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06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53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11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4E-0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6E-03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9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40128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9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BXL3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07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32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7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5E-02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5E-02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3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79105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-3.02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KBP1A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08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50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11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2E-02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9E-02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7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64486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31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OS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09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19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37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4E-0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0E-03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29436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3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ABRA1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10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.32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.9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E-06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0E-07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3.05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67941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3.05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ATA6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11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72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27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7E-0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2E-03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6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55139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6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LS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12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69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04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9E-02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0E-02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7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31817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7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RIA1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01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.78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.44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5E-07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6E-06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0.10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73936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-10.13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RIA2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02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.78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.01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5E-07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8E-06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0.15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71367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-6.82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GRIK1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03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89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.84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E-04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8E-05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3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71683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3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IPK2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04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.19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.04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3E-05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9E-05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0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33027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11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K2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05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69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9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9E-02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3E-02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8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86988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8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MGB2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06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07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30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9E-02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1E-02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7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92232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7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GF1R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07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77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17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2E-0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E-02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6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44346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51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1A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08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54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80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7E-0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2E-03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0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22057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0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ANK1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09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95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18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E-02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7E-02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9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36143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70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AT2B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10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75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71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3E-0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4E-03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80091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03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CNA4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11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.40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.2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9E-06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3E-06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9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20454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12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IAA0195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12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08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5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7E-0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7E-03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6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41902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6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LHL2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01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15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27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5E-0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2E-03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89740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9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RAS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02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13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40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E-02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E-02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0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74682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0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RBA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03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65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98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0E-0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0E-03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6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47922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6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P1B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04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48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75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E-0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E-03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1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27909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1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P3K10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05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14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8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5E-0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2E-03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2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69571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2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GMT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06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45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67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E-02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9E-03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34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74145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34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ARF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07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59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29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E-02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E-02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48006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23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LK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08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80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08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5E-0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7E-03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1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54475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1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MT2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09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20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67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4E-0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9E-03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9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23736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45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TCH4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10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.23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.69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E-04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5E-05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8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80996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8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PEPPS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11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88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96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7E-02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E-02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6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49837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6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LAG1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12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.85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.56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5E-06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1E-05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1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58431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2.44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LAU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01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.76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.32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0E-06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1E-06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94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77788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94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LCL2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02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90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96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4E-0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E-02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2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20174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91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KCD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03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56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75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7E-0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E-03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29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60598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29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X1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04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.78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.99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5E-07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E-06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0.29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74823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-3.46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TPN11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05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13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18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7E-02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5E-02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4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56689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4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TPN22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06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.13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.42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6E-05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3E-04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0.08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73865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-13.05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ALA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07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20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36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7E-02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4E-02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2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34097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2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LF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08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30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47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3E-0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6E-03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56487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3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NF2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09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51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85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E-02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7E-03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6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95303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6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RT1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10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76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00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3E-0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8E-03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8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01498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8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LC2A1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11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62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75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1E-02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7E-02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36090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9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AT1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12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73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64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E-01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0E-02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3.75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69613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3.75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ANC2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01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98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29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9E-0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4E-03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3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40822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3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BPL1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02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90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80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2E-0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5E-03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3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20814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08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CERG1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03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73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20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8E-02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4E-02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9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35745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44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CL1A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04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.76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.85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0E-06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7E-05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3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93015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88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MEM131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05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44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78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E-02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1E-03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6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18019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6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SNL1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06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.20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.0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7E-05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4E-07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28.34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28277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28.34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THDC1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07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76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91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8E-02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7E-02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1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08541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1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ZFP36L1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08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34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76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9E-02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4E-02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7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09457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50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ZFP36L2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09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68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22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9E-02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4E-02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61535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38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ZNF180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10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79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10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5E-0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7E-03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3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57589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3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ZNF37A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11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66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38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9E-03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0E-03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5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48678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5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ZNF83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12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12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4E-04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2E-04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78311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9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ACTB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01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68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2.17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2E+00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5E+00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80654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41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2M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02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E+00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9E-01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7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34824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7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03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27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0.92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4E+00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E+00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8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22400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8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PRT1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04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23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78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3E-02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3E-02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68227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36</w:t>
            </w:r>
          </w:p>
        </w:tc>
      </w:tr>
      <w:tr w:rsidR="000E7AB5" w:rsidRPr="00473F1B" w:rsidTr="009905A5">
        <w:trPr>
          <w:trHeight w:val="300"/>
        </w:trPr>
        <w:tc>
          <w:tcPr>
            <w:tcW w:w="690" w:type="pct"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PLP0</w:t>
            </w:r>
          </w:p>
        </w:tc>
        <w:tc>
          <w:tcPr>
            <w:tcW w:w="359" w:type="pct"/>
            <w:noWrap/>
            <w:hideMark/>
          </w:tcPr>
          <w:p w:rsidR="000E7AB5" w:rsidRPr="00473F1B" w:rsidRDefault="000E7AB5" w:rsidP="009905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05</w:t>
            </w:r>
          </w:p>
        </w:tc>
        <w:tc>
          <w:tcPr>
            <w:tcW w:w="448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07</w:t>
            </w:r>
          </w:p>
        </w:tc>
        <w:tc>
          <w:tcPr>
            <w:tcW w:w="50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0.71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1E+00</w:t>
            </w:r>
          </w:p>
        </w:tc>
        <w:tc>
          <w:tcPr>
            <w:tcW w:w="52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E+00</w:t>
            </w:r>
          </w:p>
        </w:tc>
        <w:tc>
          <w:tcPr>
            <w:tcW w:w="692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8</w:t>
            </w:r>
          </w:p>
        </w:tc>
        <w:tc>
          <w:tcPr>
            <w:tcW w:w="569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87210</w:t>
            </w:r>
          </w:p>
        </w:tc>
        <w:tc>
          <w:tcPr>
            <w:tcW w:w="693" w:type="pct"/>
            <w:noWrap/>
            <w:hideMark/>
          </w:tcPr>
          <w:p w:rsidR="000E7AB5" w:rsidRPr="00473F1B" w:rsidRDefault="000E7AB5" w:rsidP="009905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8</w:t>
            </w:r>
          </w:p>
        </w:tc>
      </w:tr>
    </w:tbl>
    <w:p w:rsidR="000E7AB5" w:rsidRPr="00473F1B" w:rsidRDefault="000E7AB5" w:rsidP="000E7AB5">
      <w:pPr>
        <w:rPr>
          <w:lang w:val="en-US"/>
        </w:rPr>
      </w:pPr>
    </w:p>
    <w:p w:rsidR="000E7AB5" w:rsidRPr="00473F1B" w:rsidDel="00FF6BBC" w:rsidRDefault="000E7AB5" w:rsidP="000E7AB5">
      <w:pPr>
        <w:rPr>
          <w:del w:id="4" w:author="Tan Yi Lin Jane (SICS)" w:date="2014-11-03T18:50:00Z"/>
          <w:lang w:val="en-US"/>
        </w:rPr>
      </w:pPr>
    </w:p>
    <w:p w:rsidR="000E7AB5" w:rsidRPr="00473F1B" w:rsidDel="00BC6B07" w:rsidRDefault="000E7AB5" w:rsidP="000E7AB5">
      <w:pPr>
        <w:rPr>
          <w:del w:id="5" w:author="Tan Yi Lin Jane (SICS)" w:date="2015-03-20T12:48:00Z"/>
          <w:lang w:val="en-US"/>
        </w:rPr>
      </w:pPr>
      <w:bookmarkStart w:id="6" w:name="_GoBack"/>
      <w:bookmarkEnd w:id="6"/>
    </w:p>
    <w:p w:rsidR="000E7AB5" w:rsidRPr="00473F1B" w:rsidRDefault="000E7AB5" w:rsidP="000E7AB5">
      <w:pPr>
        <w:rPr>
          <w:lang w:val="en-US"/>
        </w:rPr>
      </w:pPr>
    </w:p>
    <w:p w:rsidR="000E7AB5" w:rsidRPr="00473F1B" w:rsidRDefault="000E7AB5" w:rsidP="000E7AB5">
      <w:pPr>
        <w:rPr>
          <w:lang w:val="en-US"/>
        </w:rPr>
      </w:pPr>
    </w:p>
    <w:p w:rsidR="000E7AB5" w:rsidRPr="00473F1B" w:rsidRDefault="000E7AB5" w:rsidP="000E7AB5">
      <w:pPr>
        <w:rPr>
          <w:lang w:val="en-US"/>
        </w:rPr>
      </w:pPr>
    </w:p>
    <w:p w:rsidR="000E7AB5" w:rsidRPr="00473F1B" w:rsidRDefault="000E7AB5" w:rsidP="000E7AB5">
      <w:pPr>
        <w:rPr>
          <w:lang w:val="en-US"/>
        </w:rPr>
      </w:pPr>
    </w:p>
    <w:p w:rsidR="000E7AB5" w:rsidRPr="00473F1B" w:rsidRDefault="000E7AB5" w:rsidP="000E7AB5">
      <w:pPr>
        <w:rPr>
          <w:lang w:val="en-US"/>
        </w:rPr>
      </w:pPr>
    </w:p>
    <w:p w:rsidR="000E7AB5" w:rsidRPr="00473F1B" w:rsidRDefault="000E7AB5" w:rsidP="000E7AB5">
      <w:pPr>
        <w:rPr>
          <w:lang w:val="en-US"/>
        </w:rPr>
      </w:pPr>
    </w:p>
    <w:p w:rsidR="000E7AB5" w:rsidRPr="00473F1B" w:rsidRDefault="000E7AB5" w:rsidP="000E7AB5">
      <w:pPr>
        <w:rPr>
          <w:lang w:val="en-US"/>
        </w:rPr>
      </w:pPr>
    </w:p>
    <w:p w:rsidR="000E7AB5" w:rsidRPr="00473F1B" w:rsidRDefault="000E7AB5" w:rsidP="000E7AB5">
      <w:pPr>
        <w:rPr>
          <w:lang w:val="en-US"/>
        </w:rPr>
      </w:pPr>
    </w:p>
    <w:p w:rsidR="000E7AB5" w:rsidRPr="00473F1B" w:rsidRDefault="000E7AB5" w:rsidP="000E7AB5">
      <w:pPr>
        <w:rPr>
          <w:lang w:val="en-US"/>
        </w:rPr>
      </w:pPr>
    </w:p>
    <w:p w:rsidR="000E7AB5" w:rsidRPr="00473F1B" w:rsidRDefault="000E7AB5" w:rsidP="000E7AB5">
      <w:pPr>
        <w:rPr>
          <w:lang w:val="en-US"/>
        </w:rPr>
      </w:pPr>
    </w:p>
    <w:p w:rsidR="000E7AB5" w:rsidRPr="00473F1B" w:rsidRDefault="000E7AB5" w:rsidP="000E7AB5">
      <w:pPr>
        <w:rPr>
          <w:lang w:val="en-US"/>
        </w:rPr>
      </w:pPr>
    </w:p>
    <w:p w:rsidR="000E7AB5" w:rsidRPr="00473F1B" w:rsidRDefault="000E7AB5" w:rsidP="000E7AB5">
      <w:pPr>
        <w:rPr>
          <w:lang w:val="en-US"/>
        </w:rPr>
      </w:pPr>
    </w:p>
    <w:p w:rsidR="000E7AB5" w:rsidRPr="00473F1B" w:rsidRDefault="000E7AB5" w:rsidP="000E7AB5">
      <w:pPr>
        <w:rPr>
          <w:lang w:val="en-US"/>
        </w:rPr>
      </w:pPr>
    </w:p>
    <w:p w:rsidR="000E7AB5" w:rsidRPr="00473F1B" w:rsidRDefault="000E7AB5" w:rsidP="000E7AB5">
      <w:pPr>
        <w:rPr>
          <w:lang w:val="en-US"/>
        </w:rPr>
      </w:pPr>
    </w:p>
    <w:p w:rsidR="000E7AB5" w:rsidRPr="00473F1B" w:rsidRDefault="000E7AB5" w:rsidP="000E7AB5">
      <w:pPr>
        <w:rPr>
          <w:lang w:val="en-US"/>
        </w:rPr>
      </w:pPr>
    </w:p>
    <w:p w:rsidR="000E7AB5" w:rsidRPr="00473F1B" w:rsidRDefault="000E7AB5" w:rsidP="000E7AB5">
      <w:pPr>
        <w:rPr>
          <w:lang w:val="en-US"/>
        </w:rPr>
      </w:pPr>
    </w:p>
    <w:p w:rsidR="000E7AB5" w:rsidRPr="00473F1B" w:rsidRDefault="000E7AB5" w:rsidP="000E7AB5">
      <w:pPr>
        <w:rPr>
          <w:lang w:val="en-US"/>
        </w:rPr>
      </w:pPr>
    </w:p>
    <w:p w:rsidR="000E7AB5" w:rsidRPr="00473F1B" w:rsidRDefault="000E7AB5" w:rsidP="000E7AB5">
      <w:pPr>
        <w:rPr>
          <w:lang w:val="en-US"/>
        </w:rPr>
      </w:pPr>
    </w:p>
    <w:p w:rsidR="000E7AB5" w:rsidRPr="00473F1B" w:rsidRDefault="000E7AB5" w:rsidP="000E7AB5">
      <w:pPr>
        <w:rPr>
          <w:lang w:val="en-US"/>
        </w:rPr>
      </w:pPr>
    </w:p>
    <w:p w:rsidR="000E7AB5" w:rsidRPr="00473F1B" w:rsidDel="005901DB" w:rsidRDefault="000E7AB5" w:rsidP="000E7AB5">
      <w:pPr>
        <w:rPr>
          <w:del w:id="7" w:author="Tan Yi Lin Jane (SICS)" w:date="2015-03-20T12:43:00Z"/>
          <w:rFonts w:ascii="Times New Roman" w:hAnsi="Times New Roman" w:cs="Times New Roman"/>
          <w:b/>
          <w:sz w:val="20"/>
          <w:szCs w:val="20"/>
          <w:lang w:val="en-US"/>
        </w:rPr>
      </w:pPr>
      <w:del w:id="8" w:author="Tan Yi Lin Jane (SICS)" w:date="2015-03-20T12:43:00Z">
        <w:r w:rsidRPr="00473F1B" w:rsidDel="005901DB">
          <w:rPr>
            <w:rFonts w:ascii="Times New Roman" w:hAnsi="Times New Roman" w:cs="Times New Roman"/>
            <w:b/>
            <w:sz w:val="20"/>
            <w:szCs w:val="20"/>
            <w:lang w:val="en-US"/>
          </w:rPr>
          <w:delText xml:space="preserve">Table 2. Fold change and p values of genes probed in HepG2 cells transfected with miR-181a inhibitor. </w:delText>
        </w:r>
        <w:r w:rsidRPr="00473F1B" w:rsidDel="005901DB">
          <w:rPr>
            <w:rStyle w:val="FootnoteReference"/>
            <w:rFonts w:ascii="Times New Roman" w:hAnsi="Times New Roman" w:cs="Times New Roman"/>
            <w:b/>
            <w:sz w:val="20"/>
            <w:szCs w:val="20"/>
            <w:lang w:val="en-US"/>
          </w:rPr>
          <w:footnoteReference w:id="2"/>
        </w:r>
      </w:del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628"/>
        <w:gridCol w:w="1016"/>
        <w:gridCol w:w="928"/>
        <w:gridCol w:w="1017"/>
        <w:gridCol w:w="967"/>
        <w:gridCol w:w="1233"/>
        <w:gridCol w:w="1052"/>
        <w:gridCol w:w="1262"/>
      </w:tblGrid>
      <w:tr w:rsidR="000E7AB5" w:rsidRPr="00473F1B" w:rsidDel="005901DB" w:rsidTr="009905A5">
        <w:trPr>
          <w:trHeight w:val="290"/>
          <w:del w:id="14" w:author="Tan Yi Lin Jane (SICS)" w:date="2015-03-20T12:43:00Z"/>
        </w:trPr>
        <w:tc>
          <w:tcPr>
            <w:tcW w:w="616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16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Symbol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18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Well</w:delText>
              </w:r>
            </w:del>
          </w:p>
        </w:tc>
        <w:tc>
          <w:tcPr>
            <w:tcW w:w="1052" w:type="pct"/>
            <w:gridSpan w:val="2"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9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20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AVG ΔC</w:delText>
              </w:r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vertAlign w:val="subscript"/>
                  <w:lang w:val="en-US"/>
                </w:rPr>
                <w:delText>t</w:delText>
              </w:r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 xml:space="preserve">               </w:delText>
              </w:r>
            </w:del>
          </w:p>
        </w:tc>
        <w:tc>
          <w:tcPr>
            <w:tcW w:w="1073" w:type="pct"/>
            <w:gridSpan w:val="2"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1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22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2^-ΔC</w:delText>
              </w:r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vertAlign w:val="subscript"/>
                  <w:lang w:val="en-US"/>
                </w:rPr>
                <w:delText>t</w:delText>
              </w:r>
            </w:del>
          </w:p>
        </w:tc>
        <w:tc>
          <w:tcPr>
            <w:tcW w:w="667" w:type="pct"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3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24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 xml:space="preserve">Fold </w:delText>
              </w:r>
            </w:del>
          </w:p>
        </w:tc>
        <w:tc>
          <w:tcPr>
            <w:tcW w:w="569" w:type="pct"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5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26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T-TEST</w:delText>
              </w:r>
            </w:del>
          </w:p>
        </w:tc>
        <w:tc>
          <w:tcPr>
            <w:tcW w:w="683" w:type="pct"/>
            <w:hideMark/>
          </w:tcPr>
          <w:p w:rsidR="000E7AB5" w:rsidRPr="0087345A" w:rsidDel="005901DB" w:rsidRDefault="000E7AB5" w:rsidP="009905A5">
            <w:pPr>
              <w:jc w:val="center"/>
              <w:rPr>
                <w:del w:id="27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28" w:author="Tan Yi Lin Jane (SICS)" w:date="2015-03-20T12:43:00Z">
              <w:r w:rsidRPr="0087345A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 xml:space="preserve">Fold Up- or </w:delText>
              </w:r>
            </w:del>
          </w:p>
        </w:tc>
      </w:tr>
      <w:tr w:rsidR="000E7AB5" w:rsidRPr="00473F1B" w:rsidDel="005901DB" w:rsidTr="009905A5">
        <w:trPr>
          <w:trHeight w:val="290"/>
          <w:del w:id="29" w:author="Tan Yi Lin Jane (SICS)" w:date="2015-03-20T12:43:00Z"/>
        </w:trPr>
        <w:tc>
          <w:tcPr>
            <w:tcW w:w="616" w:type="pct"/>
            <w:noWrap/>
          </w:tcPr>
          <w:p w:rsidR="000E7AB5" w:rsidRPr="00473F1B" w:rsidDel="005901DB" w:rsidRDefault="000E7AB5" w:rsidP="009905A5">
            <w:pPr>
              <w:jc w:val="center"/>
              <w:rPr>
                <w:del w:id="30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" w:type="pct"/>
            <w:noWrap/>
          </w:tcPr>
          <w:p w:rsidR="000E7AB5" w:rsidRPr="00473F1B" w:rsidDel="005901DB" w:rsidRDefault="000E7AB5" w:rsidP="009905A5">
            <w:pPr>
              <w:jc w:val="center"/>
              <w:rPr>
                <w:del w:id="31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gridSpan w:val="2"/>
          </w:tcPr>
          <w:p w:rsidR="000E7AB5" w:rsidRPr="00473F1B" w:rsidDel="005901DB" w:rsidRDefault="000E7AB5" w:rsidP="009905A5">
            <w:pPr>
              <w:jc w:val="center"/>
              <w:rPr>
                <w:del w:id="32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33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(Ct(GOI) - Ave Ct</w:delText>
              </w:r>
            </w:del>
          </w:p>
        </w:tc>
        <w:tc>
          <w:tcPr>
            <w:tcW w:w="1073" w:type="pct"/>
            <w:gridSpan w:val="2"/>
          </w:tcPr>
          <w:p w:rsidR="000E7AB5" w:rsidRPr="00473F1B" w:rsidDel="005901DB" w:rsidRDefault="000E7AB5" w:rsidP="009905A5">
            <w:pPr>
              <w:jc w:val="center"/>
              <w:rPr>
                <w:del w:id="34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67" w:type="pct"/>
          </w:tcPr>
          <w:p w:rsidR="000E7AB5" w:rsidRPr="00473F1B" w:rsidDel="005901DB" w:rsidRDefault="000E7AB5" w:rsidP="009905A5">
            <w:pPr>
              <w:jc w:val="center"/>
              <w:rPr>
                <w:del w:id="35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36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Change</w:delText>
              </w:r>
            </w:del>
          </w:p>
        </w:tc>
        <w:tc>
          <w:tcPr>
            <w:tcW w:w="569" w:type="pct"/>
          </w:tcPr>
          <w:p w:rsidR="000E7AB5" w:rsidRPr="00473F1B" w:rsidDel="005901DB" w:rsidRDefault="000E7AB5" w:rsidP="009905A5">
            <w:pPr>
              <w:jc w:val="center"/>
              <w:rPr>
                <w:del w:id="37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pct"/>
          </w:tcPr>
          <w:p w:rsidR="000E7AB5" w:rsidRPr="0087345A" w:rsidDel="005901DB" w:rsidRDefault="000E7AB5" w:rsidP="009905A5">
            <w:pPr>
              <w:jc w:val="center"/>
              <w:rPr>
                <w:del w:id="38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39" w:author="Tan Yi Lin Jane (SICS)" w:date="2015-03-20T12:43:00Z">
              <w:r w:rsidRPr="0087345A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Down-</w:delText>
              </w:r>
            </w:del>
          </w:p>
        </w:tc>
      </w:tr>
      <w:tr w:rsidR="000E7AB5" w:rsidRPr="00473F1B" w:rsidDel="005901DB" w:rsidTr="009905A5">
        <w:trPr>
          <w:trHeight w:val="290"/>
          <w:del w:id="40" w:author="Tan Yi Lin Jane (SICS)" w:date="2015-03-20T12:43:00Z"/>
        </w:trPr>
        <w:tc>
          <w:tcPr>
            <w:tcW w:w="616" w:type="pct"/>
            <w:noWrap/>
          </w:tcPr>
          <w:p w:rsidR="000E7AB5" w:rsidRPr="00473F1B" w:rsidDel="005901DB" w:rsidRDefault="000E7AB5" w:rsidP="009905A5">
            <w:pPr>
              <w:jc w:val="center"/>
              <w:rPr>
                <w:del w:id="41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" w:type="pct"/>
            <w:noWrap/>
          </w:tcPr>
          <w:p w:rsidR="000E7AB5" w:rsidRPr="00473F1B" w:rsidDel="005901DB" w:rsidRDefault="000E7AB5" w:rsidP="009905A5">
            <w:pPr>
              <w:jc w:val="center"/>
              <w:rPr>
                <w:del w:id="42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gridSpan w:val="2"/>
          </w:tcPr>
          <w:p w:rsidR="000E7AB5" w:rsidRPr="00473F1B" w:rsidDel="005901DB" w:rsidRDefault="000E7AB5" w:rsidP="009905A5">
            <w:pPr>
              <w:jc w:val="center"/>
              <w:rPr>
                <w:del w:id="43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44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(HKG))</w:delText>
              </w:r>
            </w:del>
          </w:p>
        </w:tc>
        <w:tc>
          <w:tcPr>
            <w:tcW w:w="1073" w:type="pct"/>
            <w:gridSpan w:val="2"/>
          </w:tcPr>
          <w:p w:rsidR="000E7AB5" w:rsidRPr="00473F1B" w:rsidDel="005901DB" w:rsidRDefault="000E7AB5" w:rsidP="009905A5">
            <w:pPr>
              <w:jc w:val="center"/>
              <w:rPr>
                <w:del w:id="45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67" w:type="pct"/>
          </w:tcPr>
          <w:p w:rsidR="000E7AB5" w:rsidRPr="00473F1B" w:rsidDel="005901DB" w:rsidRDefault="000E7AB5" w:rsidP="009905A5">
            <w:pPr>
              <w:jc w:val="center"/>
              <w:rPr>
                <w:del w:id="46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9" w:type="pct"/>
          </w:tcPr>
          <w:p w:rsidR="000E7AB5" w:rsidRPr="00473F1B" w:rsidDel="005901DB" w:rsidRDefault="000E7AB5" w:rsidP="009905A5">
            <w:pPr>
              <w:jc w:val="center"/>
              <w:rPr>
                <w:del w:id="47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pct"/>
          </w:tcPr>
          <w:p w:rsidR="000E7AB5" w:rsidRPr="0087345A" w:rsidDel="005901DB" w:rsidRDefault="000E7AB5" w:rsidP="009905A5">
            <w:pPr>
              <w:jc w:val="center"/>
              <w:rPr>
                <w:del w:id="48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49" w:author="Tan Yi Lin Jane (SICS)" w:date="2015-03-20T12:43:00Z">
              <w:r w:rsidRPr="0087345A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Regulation</w:delText>
              </w:r>
            </w:del>
          </w:p>
        </w:tc>
      </w:tr>
      <w:tr w:rsidR="000E7AB5" w:rsidRPr="00473F1B" w:rsidDel="005901DB" w:rsidTr="009905A5">
        <w:trPr>
          <w:trHeight w:val="305"/>
          <w:del w:id="50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51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" w:type="pct"/>
            <w:hideMark/>
          </w:tcPr>
          <w:p w:rsidR="000E7AB5" w:rsidRPr="00473F1B" w:rsidDel="005901DB" w:rsidRDefault="000E7AB5" w:rsidP="009905A5">
            <w:pPr>
              <w:rPr>
                <w:del w:id="52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3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54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 xml:space="preserve">miR- </w:delText>
              </w:r>
            </w:del>
          </w:p>
        </w:tc>
        <w:tc>
          <w:tcPr>
            <w:tcW w:w="502" w:type="pct"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5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56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 xml:space="preserve">Control </w:delText>
              </w:r>
            </w:del>
          </w:p>
        </w:tc>
        <w:tc>
          <w:tcPr>
            <w:tcW w:w="550" w:type="pct"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7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58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miR-</w:delText>
              </w:r>
            </w:del>
          </w:p>
        </w:tc>
        <w:tc>
          <w:tcPr>
            <w:tcW w:w="523" w:type="pct"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9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60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 xml:space="preserve">Control </w:delText>
              </w:r>
            </w:del>
          </w:p>
        </w:tc>
        <w:tc>
          <w:tcPr>
            <w:tcW w:w="667" w:type="pct"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1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62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 xml:space="preserve">miR-181a </w:delText>
              </w:r>
            </w:del>
          </w:p>
        </w:tc>
        <w:tc>
          <w:tcPr>
            <w:tcW w:w="569" w:type="pct"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3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64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p value</w:delText>
              </w:r>
            </w:del>
          </w:p>
        </w:tc>
        <w:tc>
          <w:tcPr>
            <w:tcW w:w="683" w:type="pct"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5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66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miR-1</w:delText>
              </w:r>
              <w:r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 xml:space="preserve">81a </w:delText>
              </w:r>
            </w:del>
          </w:p>
        </w:tc>
      </w:tr>
      <w:tr w:rsidR="000E7AB5" w:rsidRPr="00473F1B" w:rsidDel="005901DB" w:rsidTr="009905A5">
        <w:trPr>
          <w:trHeight w:val="305"/>
          <w:del w:id="67" w:author="Tan Yi Lin Jane (SICS)" w:date="2015-03-20T12:43:00Z"/>
        </w:trPr>
        <w:tc>
          <w:tcPr>
            <w:tcW w:w="616" w:type="pct"/>
          </w:tcPr>
          <w:p w:rsidR="000E7AB5" w:rsidRPr="00473F1B" w:rsidDel="005901DB" w:rsidRDefault="000E7AB5" w:rsidP="009905A5">
            <w:pPr>
              <w:rPr>
                <w:del w:id="68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" w:type="pct"/>
          </w:tcPr>
          <w:p w:rsidR="000E7AB5" w:rsidRPr="00473F1B" w:rsidDel="005901DB" w:rsidRDefault="000E7AB5" w:rsidP="009905A5">
            <w:pPr>
              <w:rPr>
                <w:del w:id="69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</w:tcPr>
          <w:p w:rsidR="000E7AB5" w:rsidRPr="00473F1B" w:rsidDel="005901DB" w:rsidRDefault="000E7AB5" w:rsidP="009905A5">
            <w:pPr>
              <w:jc w:val="center"/>
              <w:rPr>
                <w:del w:id="70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71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181a</w:delText>
              </w:r>
            </w:del>
          </w:p>
        </w:tc>
        <w:tc>
          <w:tcPr>
            <w:tcW w:w="502" w:type="pct"/>
          </w:tcPr>
          <w:p w:rsidR="000E7AB5" w:rsidRPr="00473F1B" w:rsidDel="005901DB" w:rsidRDefault="000E7AB5" w:rsidP="009905A5">
            <w:pPr>
              <w:jc w:val="center"/>
              <w:rPr>
                <w:del w:id="72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73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Sample</w:delText>
              </w:r>
            </w:del>
          </w:p>
        </w:tc>
        <w:tc>
          <w:tcPr>
            <w:tcW w:w="550" w:type="pct"/>
          </w:tcPr>
          <w:p w:rsidR="000E7AB5" w:rsidRPr="00473F1B" w:rsidDel="005901DB" w:rsidRDefault="000E7AB5" w:rsidP="009905A5">
            <w:pPr>
              <w:jc w:val="center"/>
              <w:rPr>
                <w:del w:id="74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75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181a</w:delText>
              </w:r>
            </w:del>
          </w:p>
        </w:tc>
        <w:tc>
          <w:tcPr>
            <w:tcW w:w="523" w:type="pct"/>
          </w:tcPr>
          <w:p w:rsidR="000E7AB5" w:rsidRPr="00473F1B" w:rsidDel="005901DB" w:rsidRDefault="000E7AB5" w:rsidP="009905A5">
            <w:pPr>
              <w:jc w:val="center"/>
              <w:rPr>
                <w:del w:id="76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77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Sample</w:delText>
              </w:r>
            </w:del>
          </w:p>
        </w:tc>
        <w:tc>
          <w:tcPr>
            <w:tcW w:w="667" w:type="pct"/>
          </w:tcPr>
          <w:p w:rsidR="000E7AB5" w:rsidRPr="00473F1B" w:rsidDel="005901DB" w:rsidRDefault="000E7AB5" w:rsidP="009905A5">
            <w:pPr>
              <w:jc w:val="center"/>
              <w:rPr>
                <w:del w:id="78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79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inhibitor</w:delText>
              </w:r>
            </w:del>
          </w:p>
        </w:tc>
        <w:tc>
          <w:tcPr>
            <w:tcW w:w="569" w:type="pct"/>
          </w:tcPr>
          <w:p w:rsidR="000E7AB5" w:rsidRPr="00473F1B" w:rsidDel="005901DB" w:rsidRDefault="000E7AB5" w:rsidP="009905A5">
            <w:pPr>
              <w:jc w:val="center"/>
              <w:rPr>
                <w:del w:id="80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pct"/>
          </w:tcPr>
          <w:p w:rsidR="000E7AB5" w:rsidRPr="00473F1B" w:rsidDel="005901DB" w:rsidRDefault="000E7AB5" w:rsidP="009905A5">
            <w:pPr>
              <w:jc w:val="center"/>
              <w:rPr>
                <w:del w:id="81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82" w:author="Tan Yi Lin Jane (SICS)" w:date="2015-03-20T12:43:00Z">
              <w:r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inhibitor</w:delText>
              </w:r>
            </w:del>
          </w:p>
        </w:tc>
      </w:tr>
      <w:tr w:rsidR="000E7AB5" w:rsidRPr="00473F1B" w:rsidDel="005901DB" w:rsidTr="009905A5">
        <w:trPr>
          <w:trHeight w:val="305"/>
          <w:del w:id="83" w:author="Tan Yi Lin Jane (SICS)" w:date="2015-03-20T12:43:00Z"/>
        </w:trPr>
        <w:tc>
          <w:tcPr>
            <w:tcW w:w="616" w:type="pct"/>
          </w:tcPr>
          <w:p w:rsidR="000E7AB5" w:rsidRPr="00473F1B" w:rsidDel="005901DB" w:rsidRDefault="000E7AB5" w:rsidP="009905A5">
            <w:pPr>
              <w:rPr>
                <w:del w:id="84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" w:type="pct"/>
          </w:tcPr>
          <w:p w:rsidR="000E7AB5" w:rsidRPr="00473F1B" w:rsidDel="005901DB" w:rsidRDefault="000E7AB5" w:rsidP="009905A5">
            <w:pPr>
              <w:rPr>
                <w:del w:id="85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</w:tcPr>
          <w:p w:rsidR="000E7AB5" w:rsidRPr="00473F1B" w:rsidDel="005901DB" w:rsidRDefault="000E7AB5" w:rsidP="009905A5">
            <w:pPr>
              <w:jc w:val="center"/>
              <w:rPr>
                <w:del w:id="86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87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inhibitor</w:delText>
              </w:r>
            </w:del>
          </w:p>
        </w:tc>
        <w:tc>
          <w:tcPr>
            <w:tcW w:w="502" w:type="pct"/>
          </w:tcPr>
          <w:p w:rsidR="000E7AB5" w:rsidRPr="00473F1B" w:rsidDel="005901DB" w:rsidRDefault="000E7AB5" w:rsidP="009905A5">
            <w:pPr>
              <w:jc w:val="center"/>
              <w:rPr>
                <w:del w:id="88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</w:tcPr>
          <w:p w:rsidR="000E7AB5" w:rsidRPr="00473F1B" w:rsidDel="005901DB" w:rsidRDefault="000E7AB5" w:rsidP="009905A5">
            <w:pPr>
              <w:jc w:val="center"/>
              <w:rPr>
                <w:del w:id="89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90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inhibitor</w:delText>
              </w:r>
            </w:del>
          </w:p>
        </w:tc>
        <w:tc>
          <w:tcPr>
            <w:tcW w:w="523" w:type="pct"/>
          </w:tcPr>
          <w:p w:rsidR="000E7AB5" w:rsidRPr="00473F1B" w:rsidDel="005901DB" w:rsidRDefault="000E7AB5" w:rsidP="009905A5">
            <w:pPr>
              <w:jc w:val="center"/>
              <w:rPr>
                <w:del w:id="91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67" w:type="pct"/>
          </w:tcPr>
          <w:p w:rsidR="000E7AB5" w:rsidRPr="00473F1B" w:rsidDel="005901DB" w:rsidRDefault="000E7AB5" w:rsidP="009905A5">
            <w:pPr>
              <w:jc w:val="center"/>
              <w:rPr>
                <w:del w:id="92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93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/Control</w:delText>
              </w:r>
            </w:del>
          </w:p>
        </w:tc>
        <w:tc>
          <w:tcPr>
            <w:tcW w:w="569" w:type="pct"/>
          </w:tcPr>
          <w:p w:rsidR="000E7AB5" w:rsidRPr="00473F1B" w:rsidDel="005901DB" w:rsidRDefault="000E7AB5" w:rsidP="009905A5">
            <w:pPr>
              <w:jc w:val="center"/>
              <w:rPr>
                <w:del w:id="94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pct"/>
          </w:tcPr>
          <w:p w:rsidR="000E7AB5" w:rsidRPr="00473F1B" w:rsidDel="005901DB" w:rsidRDefault="000E7AB5" w:rsidP="009905A5">
            <w:pPr>
              <w:jc w:val="center"/>
              <w:rPr>
                <w:del w:id="95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96" w:author="Tan Yi Lin Jane (SICS)" w:date="2015-03-20T12:43:00Z">
              <w:r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/Control</w:delText>
              </w:r>
            </w:del>
          </w:p>
        </w:tc>
      </w:tr>
      <w:tr w:rsidR="000E7AB5" w:rsidRPr="00473F1B" w:rsidDel="005901DB" w:rsidTr="009905A5">
        <w:trPr>
          <w:trHeight w:val="300"/>
          <w:del w:id="97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9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ACVR2A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0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A01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8.16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8.57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3.5E-03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6E-03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33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178884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33</w:delText>
              </w:r>
            </w:del>
          </w:p>
        </w:tc>
      </w:tr>
      <w:tr w:rsidR="000E7AB5" w:rsidRPr="00473F1B" w:rsidDel="005901DB" w:rsidTr="009905A5">
        <w:trPr>
          <w:trHeight w:val="300"/>
          <w:del w:id="116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1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ADARB1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1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A02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62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91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0E-02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7E-02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22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681159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22</w:delText>
              </w:r>
            </w:del>
          </w:p>
        </w:tc>
      </w:tr>
      <w:tr w:rsidR="000E7AB5" w:rsidRPr="00473F1B" w:rsidDel="005901DB" w:rsidTr="009905A5">
        <w:trPr>
          <w:trHeight w:val="300"/>
          <w:del w:id="135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3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ADCY1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3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A03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9.15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8.91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7E-06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0E-06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85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927969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1.18</w:delText>
              </w:r>
            </w:del>
          </w:p>
        </w:tc>
      </w:tr>
      <w:tr w:rsidR="000E7AB5" w:rsidRPr="00473F1B" w:rsidDel="005901DB" w:rsidTr="009905A5">
        <w:trPr>
          <w:trHeight w:val="300"/>
          <w:del w:id="154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5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AICDA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5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A04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9.09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9.77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8E-06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1E-06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60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575954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60</w:delText>
              </w:r>
            </w:del>
          </w:p>
        </w:tc>
      </w:tr>
      <w:tr w:rsidR="000E7AB5" w:rsidRPr="00473F1B" w:rsidDel="005901DB" w:rsidTr="009905A5">
        <w:trPr>
          <w:trHeight w:val="300"/>
          <w:del w:id="173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7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ATG5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7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A05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43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8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8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55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8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8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8E-03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8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8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3E-03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8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8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09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8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8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881300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9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9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09</w:delText>
              </w:r>
            </w:del>
          </w:p>
        </w:tc>
      </w:tr>
      <w:tr w:rsidR="000E7AB5" w:rsidRPr="00473F1B" w:rsidDel="005901DB" w:rsidTr="009905A5">
        <w:trPr>
          <w:trHeight w:val="300"/>
          <w:del w:id="192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9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9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ATM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9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9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A06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9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9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0.52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9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0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0.94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0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0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6.8E-04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0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0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1E-04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0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0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34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0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0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432982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0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1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34</w:delText>
              </w:r>
            </w:del>
          </w:p>
        </w:tc>
      </w:tr>
      <w:tr w:rsidR="000E7AB5" w:rsidRPr="00473F1B" w:rsidDel="005901DB" w:rsidTr="009905A5">
        <w:trPr>
          <w:trHeight w:val="300"/>
          <w:del w:id="211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21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1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BCL2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21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1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A07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1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1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0.47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1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1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0.80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2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2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0E-04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2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2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6E-04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2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2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25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2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2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191383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2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2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25</w:delText>
              </w:r>
            </w:del>
          </w:p>
        </w:tc>
      </w:tr>
      <w:tr w:rsidR="000E7AB5" w:rsidRPr="00473F1B" w:rsidDel="005901DB" w:rsidTr="009905A5">
        <w:trPr>
          <w:trHeight w:val="300"/>
          <w:del w:id="230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23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3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BCL2L11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23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3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A08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3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3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8.81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3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3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8.80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3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4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2E-03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4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4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2E-03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4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4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00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4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4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949859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4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4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1.00</w:delText>
              </w:r>
            </w:del>
          </w:p>
        </w:tc>
      </w:tr>
      <w:tr w:rsidR="000E7AB5" w:rsidRPr="00473F1B" w:rsidDel="005901DB" w:rsidTr="009905A5">
        <w:trPr>
          <w:trHeight w:val="300"/>
          <w:del w:id="249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25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5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BDNF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25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5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A09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5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5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9.41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5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5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9.38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5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5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5E-03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6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6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5E-03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6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6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98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6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6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883756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6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6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1.02</w:delText>
              </w:r>
            </w:del>
          </w:p>
        </w:tc>
      </w:tr>
      <w:tr w:rsidR="000E7AB5" w:rsidRPr="00473F1B" w:rsidDel="005901DB" w:rsidTr="009905A5">
        <w:trPr>
          <w:trHeight w:val="300"/>
          <w:del w:id="268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26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7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BMPR2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27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7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A10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7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7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8.14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7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7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8.87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7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7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3.6E-03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7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8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1E-03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8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8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66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8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8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261549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8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8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66</w:delText>
              </w:r>
            </w:del>
          </w:p>
        </w:tc>
      </w:tr>
      <w:tr w:rsidR="000E7AB5" w:rsidRPr="00473F1B" w:rsidDel="005901DB" w:rsidTr="009905A5">
        <w:trPr>
          <w:trHeight w:val="300"/>
          <w:del w:id="287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28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8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C16orf87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29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9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A11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9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9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6.73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9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9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6.36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9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9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9.4E-03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29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9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2E-02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0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0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77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0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0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488151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0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0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1.30</w:delText>
              </w:r>
            </w:del>
          </w:p>
        </w:tc>
      </w:tr>
      <w:tr w:rsidR="000E7AB5" w:rsidRPr="00473F1B" w:rsidDel="005901DB" w:rsidTr="009905A5">
        <w:trPr>
          <w:trHeight w:val="300"/>
          <w:del w:id="306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30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0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C6orf62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30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1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A12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1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1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13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1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1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14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1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1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7E-02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1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1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7E-02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1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2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00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2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2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869187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2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2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00</w:delText>
              </w:r>
            </w:del>
          </w:p>
        </w:tc>
      </w:tr>
      <w:tr w:rsidR="000E7AB5" w:rsidRPr="00473F1B" w:rsidDel="005901DB" w:rsidTr="009905A5">
        <w:trPr>
          <w:trHeight w:val="300"/>
          <w:del w:id="325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32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2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CAPRIN2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32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2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B01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3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3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9.43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3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3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9.49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3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3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5E-03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3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3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4E-03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3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3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05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4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4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822617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4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4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05</w:delText>
              </w:r>
            </w:del>
          </w:p>
        </w:tc>
      </w:tr>
      <w:tr w:rsidR="000E7AB5" w:rsidRPr="00473F1B" w:rsidDel="005901DB" w:rsidTr="009905A5">
        <w:trPr>
          <w:trHeight w:val="300"/>
          <w:del w:id="344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34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4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CASP3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34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4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B02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4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5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70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5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5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95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5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5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8E-03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5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5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6E-02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57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358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0.30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5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6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294857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61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362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-3.36</w:delText>
              </w:r>
            </w:del>
          </w:p>
        </w:tc>
      </w:tr>
      <w:tr w:rsidR="000E7AB5" w:rsidRPr="00473F1B" w:rsidDel="005901DB" w:rsidTr="009905A5">
        <w:trPr>
          <w:trHeight w:val="300"/>
          <w:del w:id="363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36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6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CBLB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36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6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B03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6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6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8.53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7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7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9.09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7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7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7E-03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7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7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8E-03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7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7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47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7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7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532407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8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8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47</w:delText>
              </w:r>
            </w:del>
          </w:p>
        </w:tc>
      </w:tr>
      <w:tr w:rsidR="000E7AB5" w:rsidRPr="00473F1B" w:rsidDel="005901DB" w:rsidTr="009905A5">
        <w:trPr>
          <w:trHeight w:val="300"/>
          <w:del w:id="382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38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8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CBX7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38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8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B04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8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8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9.99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8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9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1.23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9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9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9.8E-04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9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9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2E-04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9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9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35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9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39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185352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39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0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35</w:delText>
              </w:r>
            </w:del>
          </w:p>
        </w:tc>
      </w:tr>
      <w:tr w:rsidR="000E7AB5" w:rsidRPr="00473F1B" w:rsidDel="005901DB" w:rsidTr="009905A5">
        <w:trPr>
          <w:trHeight w:val="300"/>
          <w:del w:id="401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40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0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CD69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40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0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B05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0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0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9.39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0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0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0.93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1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1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5E-06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1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1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0E-07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1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1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91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1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1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323067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1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1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91</w:delText>
              </w:r>
            </w:del>
          </w:p>
        </w:tc>
      </w:tr>
      <w:tr w:rsidR="000E7AB5" w:rsidRPr="00473F1B" w:rsidDel="005901DB" w:rsidTr="009905A5">
        <w:trPr>
          <w:trHeight w:val="300"/>
          <w:del w:id="420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42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2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CDKN1B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42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2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B06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2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2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77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2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2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46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2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3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8E-02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3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3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3E-02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3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3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81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3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3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430697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3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3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1.24</w:delText>
              </w:r>
            </w:del>
          </w:p>
        </w:tc>
      </w:tr>
      <w:tr w:rsidR="000E7AB5" w:rsidRPr="00473F1B" w:rsidDel="005901DB" w:rsidTr="009905A5">
        <w:trPr>
          <w:trHeight w:val="300"/>
          <w:del w:id="439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44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4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CDX2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44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4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B07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4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4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8.56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4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4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4.34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4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4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6E-06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5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5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8E-05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52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453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0.05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5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5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373911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56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457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-18.68</w:delText>
              </w:r>
            </w:del>
          </w:p>
        </w:tc>
      </w:tr>
      <w:tr w:rsidR="000E7AB5" w:rsidRPr="00473F1B" w:rsidDel="005901DB" w:rsidTr="009905A5">
        <w:trPr>
          <w:trHeight w:val="300"/>
          <w:del w:id="458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45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6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COPS2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46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6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B08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6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6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75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6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6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59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6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6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3.7E-02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6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7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1E-02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7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7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90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7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7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658805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7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7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1.11</w:delText>
              </w:r>
            </w:del>
          </w:p>
        </w:tc>
      </w:tr>
      <w:tr w:rsidR="000E7AB5" w:rsidRPr="00473F1B" w:rsidDel="005901DB" w:rsidTr="009905A5">
        <w:trPr>
          <w:trHeight w:val="300"/>
          <w:del w:id="477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47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7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CXCR3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48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8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B09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8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8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7.18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8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8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7.23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8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8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6.7E-06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8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8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6.5E-06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9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9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04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9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9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792632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49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9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04</w:delText>
              </w:r>
            </w:del>
          </w:p>
        </w:tc>
      </w:tr>
      <w:tr w:rsidR="000E7AB5" w:rsidRPr="00473F1B" w:rsidDel="005901DB" w:rsidTr="009905A5">
        <w:trPr>
          <w:trHeight w:val="300"/>
          <w:del w:id="496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49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49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CYLD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49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0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B10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0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0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73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0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0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79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0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0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7E-03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0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0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5E-03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0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1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04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1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1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630303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1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1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04</w:delText>
              </w:r>
            </w:del>
          </w:p>
        </w:tc>
      </w:tr>
      <w:tr w:rsidR="000E7AB5" w:rsidRPr="00473F1B" w:rsidDel="005901DB" w:rsidTr="009905A5">
        <w:trPr>
          <w:trHeight w:val="300"/>
          <w:del w:id="515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51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1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DDIT4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51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1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B11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2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2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21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2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2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6.31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2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2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6.8E-03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2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2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3E-02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2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2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54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3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3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405868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3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3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1.86</w:delText>
              </w:r>
            </w:del>
          </w:p>
        </w:tc>
      </w:tr>
      <w:tr w:rsidR="000E7AB5" w:rsidRPr="00473F1B" w:rsidDel="005901DB" w:rsidTr="009905A5">
        <w:trPr>
          <w:trHeight w:val="300"/>
          <w:del w:id="534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53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3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DISC1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53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3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B12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3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4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2.76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4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4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3.37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4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4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4E-04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4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4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9.4E-05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4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4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53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4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5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256660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5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5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53</w:delText>
              </w:r>
            </w:del>
          </w:p>
        </w:tc>
      </w:tr>
      <w:tr w:rsidR="000E7AB5" w:rsidRPr="00473F1B" w:rsidDel="005901DB" w:rsidTr="009905A5">
        <w:trPr>
          <w:trHeight w:val="300"/>
          <w:del w:id="553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55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5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DOCK4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55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5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C01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5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5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2.71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6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6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2.82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6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6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5E-04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6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6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4E-04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6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6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08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6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6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775658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7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7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08</w:delText>
              </w:r>
            </w:del>
          </w:p>
        </w:tc>
      </w:tr>
      <w:tr w:rsidR="000E7AB5" w:rsidRPr="00473F1B" w:rsidDel="005901DB" w:rsidTr="009905A5">
        <w:trPr>
          <w:trHeight w:val="300"/>
          <w:del w:id="572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57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7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DUSP5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57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7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C02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7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7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6.66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7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8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21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8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8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9.9E-03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8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8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6.7E-03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8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8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47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8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8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468794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8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9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47</w:delText>
              </w:r>
            </w:del>
          </w:p>
        </w:tc>
      </w:tr>
      <w:tr w:rsidR="000E7AB5" w:rsidRPr="00473F1B" w:rsidDel="005901DB" w:rsidTr="009905A5">
        <w:trPr>
          <w:trHeight w:val="300"/>
          <w:del w:id="591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59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9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DUSP6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59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9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C03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9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9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9.91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59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59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8.72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0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0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0E-03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0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0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4E-03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0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0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44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0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0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368368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0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0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2.28</w:delText>
              </w:r>
            </w:del>
          </w:p>
        </w:tc>
      </w:tr>
      <w:tr w:rsidR="000E7AB5" w:rsidRPr="00473F1B" w:rsidDel="005901DB" w:rsidTr="009905A5">
        <w:trPr>
          <w:trHeight w:val="300"/>
          <w:del w:id="610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61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1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EIF4A2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61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1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C04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1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1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3.65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1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1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95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1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2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9E-02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2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2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3E-01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2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2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62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2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2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192413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2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2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1.62</w:delText>
              </w:r>
            </w:del>
          </w:p>
        </w:tc>
      </w:tr>
      <w:tr w:rsidR="000E7AB5" w:rsidRPr="00473F1B" w:rsidDel="005901DB" w:rsidTr="009905A5">
        <w:trPr>
          <w:trHeight w:val="300"/>
          <w:del w:id="629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63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3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ENKUR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63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3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C05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3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3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4.45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3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3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4.96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3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3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5E-05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4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4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3.1E-05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4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4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42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4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4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480452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4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4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42</w:delText>
              </w:r>
            </w:del>
          </w:p>
        </w:tc>
      </w:tr>
      <w:tr w:rsidR="000E7AB5" w:rsidRPr="00473F1B" w:rsidDel="005901DB" w:rsidTr="009905A5">
        <w:trPr>
          <w:trHeight w:val="300"/>
          <w:del w:id="648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64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5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ETV6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65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5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C06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5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5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78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5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5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8.11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5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5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6E-03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5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6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3.6E-03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6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6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26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6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6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294626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6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6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26</w:delText>
              </w:r>
            </w:del>
          </w:p>
        </w:tc>
      </w:tr>
      <w:tr w:rsidR="000E7AB5" w:rsidRPr="00473F1B" w:rsidDel="005901DB" w:rsidTr="009905A5">
        <w:trPr>
          <w:trHeight w:val="300"/>
          <w:del w:id="667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66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6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FBXL3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67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7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C07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7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7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82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7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7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3.73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7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7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3.5E-02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7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7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5E-02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8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8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47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8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8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417681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8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8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2.13</w:delText>
              </w:r>
            </w:del>
          </w:p>
        </w:tc>
      </w:tr>
      <w:tr w:rsidR="000E7AB5" w:rsidRPr="00473F1B" w:rsidDel="005901DB" w:rsidTr="009905A5">
        <w:trPr>
          <w:trHeight w:val="300"/>
          <w:del w:id="686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68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8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FKBP1A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68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9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C08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9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9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36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9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9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11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9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9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4E-02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9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69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9E-02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69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0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84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0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0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570747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0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0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1.19</w:delText>
              </w:r>
            </w:del>
          </w:p>
        </w:tc>
      </w:tr>
      <w:tr w:rsidR="000E7AB5" w:rsidRPr="00473F1B" w:rsidDel="005901DB" w:rsidTr="009905A5">
        <w:trPr>
          <w:trHeight w:val="300"/>
          <w:del w:id="705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70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0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FOS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70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0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C09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1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1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8.56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1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1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8.37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1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1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6E-03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1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1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3.0E-03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1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1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88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2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2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664234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2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2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1.14</w:delText>
              </w:r>
            </w:del>
          </w:p>
        </w:tc>
      </w:tr>
      <w:tr w:rsidR="000E7AB5" w:rsidRPr="00473F1B" w:rsidDel="005901DB" w:rsidTr="009905A5">
        <w:trPr>
          <w:trHeight w:val="300"/>
          <w:del w:id="724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72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2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GABRA1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72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2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C10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2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3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9.23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3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3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0.93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3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3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6E-06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3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3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0E-07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37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738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3.26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3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4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309785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41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742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3.26</w:delText>
              </w:r>
            </w:del>
          </w:p>
        </w:tc>
      </w:tr>
      <w:tr w:rsidR="000E7AB5" w:rsidRPr="00473F1B" w:rsidDel="005901DB" w:rsidTr="009905A5">
        <w:trPr>
          <w:trHeight w:val="300"/>
          <w:del w:id="743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74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4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GATA6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74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4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C11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4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4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35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5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5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8.27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5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5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6.1E-03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5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5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3.2E-03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5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5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89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58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759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0.043807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6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6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89</w:delText>
              </w:r>
            </w:del>
          </w:p>
        </w:tc>
      </w:tr>
      <w:tr w:rsidR="000E7AB5" w:rsidRPr="00473F1B" w:rsidDel="005901DB" w:rsidTr="009905A5">
        <w:trPr>
          <w:trHeight w:val="300"/>
          <w:del w:id="762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76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6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GLS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76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6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C12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6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6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46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6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7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04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7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7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5E-02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7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7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3.0E-02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7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7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49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7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7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092393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7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8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49</w:delText>
              </w:r>
            </w:del>
          </w:p>
        </w:tc>
      </w:tr>
      <w:tr w:rsidR="000E7AB5" w:rsidRPr="00473F1B" w:rsidDel="005901DB" w:rsidTr="009905A5">
        <w:trPr>
          <w:trHeight w:val="300"/>
          <w:del w:id="781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78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8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GRIA1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78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8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D01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8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8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9.43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8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8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7.44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9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9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4E-06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9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9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6E-06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94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795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0.25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9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79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377106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798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799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-3.95</w:delText>
              </w:r>
            </w:del>
          </w:p>
        </w:tc>
      </w:tr>
      <w:tr w:rsidR="000E7AB5" w:rsidRPr="00473F1B" w:rsidDel="005901DB" w:rsidTr="009905A5">
        <w:trPr>
          <w:trHeight w:val="300"/>
          <w:del w:id="800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80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0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GRIA2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80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0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D02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0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0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7.50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0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0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8.01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0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1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4E-06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1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1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3.8E-06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1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1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43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1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1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502535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1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1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43</w:delText>
              </w:r>
            </w:del>
          </w:p>
        </w:tc>
      </w:tr>
      <w:tr w:rsidR="000E7AB5" w:rsidRPr="00473F1B" w:rsidDel="005901DB" w:rsidTr="009905A5">
        <w:trPr>
          <w:trHeight w:val="300"/>
          <w:del w:id="819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82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2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GRIK1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82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2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D03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2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2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3.46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2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2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3.84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2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2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8.9E-05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3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3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6.8E-05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3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3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31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3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3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488462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3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3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31</w:delText>
              </w:r>
            </w:del>
          </w:p>
        </w:tc>
      </w:tr>
      <w:tr w:rsidR="000E7AB5" w:rsidRPr="00473F1B" w:rsidDel="005901DB" w:rsidTr="009905A5">
        <w:trPr>
          <w:trHeight w:val="300"/>
          <w:del w:id="838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83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4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HIPK2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84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4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D04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4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4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3.78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4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4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4.04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4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4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1E-05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4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5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9E-05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5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5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20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5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5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620013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5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5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20</w:delText>
              </w:r>
            </w:del>
          </w:p>
        </w:tc>
      </w:tr>
      <w:tr w:rsidR="000E7AB5" w:rsidRPr="00473F1B" w:rsidDel="005901DB" w:rsidTr="009905A5">
        <w:trPr>
          <w:trHeight w:val="300"/>
          <w:del w:id="857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85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5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HK2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86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6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D05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6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6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61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6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6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93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6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6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1E-02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6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6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3.3E-02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7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7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25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7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7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426343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7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7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25</w:delText>
              </w:r>
            </w:del>
          </w:p>
        </w:tc>
      </w:tr>
      <w:tr w:rsidR="000E7AB5" w:rsidRPr="00473F1B" w:rsidDel="005901DB" w:rsidTr="009905A5">
        <w:trPr>
          <w:trHeight w:val="300"/>
          <w:del w:id="876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87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7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HMGB2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87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8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D06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8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8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16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8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8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30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8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8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6E-02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8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8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1E-02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8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9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10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9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9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548619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89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9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10</w:delText>
              </w:r>
            </w:del>
          </w:p>
        </w:tc>
      </w:tr>
      <w:tr w:rsidR="000E7AB5" w:rsidRPr="00473F1B" w:rsidDel="005901DB" w:rsidTr="009905A5">
        <w:trPr>
          <w:trHeight w:val="300"/>
          <w:del w:id="895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89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9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IGF1R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89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89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D07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0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0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6.95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0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0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6.17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0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0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8.1E-03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0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0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4E-02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0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0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58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1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1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410657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1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1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1.72</w:delText>
              </w:r>
            </w:del>
          </w:p>
        </w:tc>
      </w:tr>
      <w:tr w:rsidR="000E7AB5" w:rsidRPr="00473F1B" w:rsidDel="005901DB" w:rsidTr="009905A5">
        <w:trPr>
          <w:trHeight w:val="300"/>
          <w:del w:id="914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91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1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IL1A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91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1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D08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1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2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9.57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2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2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8.80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2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2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3E-03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2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2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2E-03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2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2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59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2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3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539420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3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3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1.71</w:delText>
              </w:r>
            </w:del>
          </w:p>
        </w:tc>
      </w:tr>
      <w:tr w:rsidR="000E7AB5" w:rsidRPr="00473F1B" w:rsidDel="005901DB" w:rsidTr="009905A5">
        <w:trPr>
          <w:trHeight w:val="300"/>
          <w:del w:id="933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93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3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KANK1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93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3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D09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3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3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86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4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4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18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4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4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7E-02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4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4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7E-02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4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4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63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4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4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364501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5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5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1.59</w:delText>
              </w:r>
            </w:del>
          </w:p>
        </w:tc>
      </w:tr>
      <w:tr w:rsidR="000E7AB5" w:rsidRPr="00473F1B" w:rsidDel="005901DB" w:rsidTr="009905A5">
        <w:trPr>
          <w:trHeight w:val="300"/>
          <w:del w:id="952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95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5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KAT2B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95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5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D10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5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5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8.53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5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6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8.71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6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6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7E-03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6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6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4E-03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6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6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13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6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6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603511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6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7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13</w:delText>
              </w:r>
            </w:del>
          </w:p>
        </w:tc>
      </w:tr>
      <w:tr w:rsidR="000E7AB5" w:rsidRPr="00473F1B" w:rsidDel="005901DB" w:rsidTr="009905A5">
        <w:trPr>
          <w:trHeight w:val="300"/>
          <w:del w:id="971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97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7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KCNA4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97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7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D11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7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7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8.16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7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7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8.23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8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8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3.4E-06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8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8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3.3E-06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8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8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05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8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8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718505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8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8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05</w:delText>
              </w:r>
            </w:del>
          </w:p>
        </w:tc>
      </w:tr>
      <w:tr w:rsidR="000E7AB5" w:rsidRPr="00473F1B" w:rsidDel="005901DB" w:rsidTr="009905A5">
        <w:trPr>
          <w:trHeight w:val="300"/>
          <w:del w:id="990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99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9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KIAA0195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99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9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D12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9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9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95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9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99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8.53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99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0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1E-03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0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0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7E-03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0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0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49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0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0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212327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0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0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49</w:delText>
              </w:r>
            </w:del>
          </w:p>
        </w:tc>
      </w:tr>
      <w:tr w:rsidR="000E7AB5" w:rsidRPr="00473F1B" w:rsidDel="005901DB" w:rsidTr="009905A5">
        <w:trPr>
          <w:trHeight w:val="300"/>
          <w:del w:id="1009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01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1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KLHL2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01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1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E01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1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1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8.06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1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1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8.27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1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1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3.7E-03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2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2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3.2E-03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2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2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15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2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2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434422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2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2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15</w:delText>
              </w:r>
            </w:del>
          </w:p>
        </w:tc>
      </w:tr>
      <w:tr w:rsidR="000E7AB5" w:rsidRPr="00473F1B" w:rsidDel="005901DB" w:rsidTr="009905A5">
        <w:trPr>
          <w:trHeight w:val="300"/>
          <w:del w:id="1028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02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3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KRAS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03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3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E02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3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3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6.42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3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3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6.40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3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3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2E-02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3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4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2E-02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4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4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98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4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4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841916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4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4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1.02</w:delText>
              </w:r>
            </w:del>
          </w:p>
        </w:tc>
      </w:tr>
      <w:tr w:rsidR="000E7AB5" w:rsidRPr="00473F1B" w:rsidDel="005901DB" w:rsidTr="009905A5">
        <w:trPr>
          <w:trHeight w:val="300"/>
          <w:del w:id="1047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04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4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LRBA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05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5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E03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5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5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80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5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5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98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5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5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5E-03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5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5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0E-03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6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6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13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6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6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608517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6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6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13</w:delText>
              </w:r>
            </w:del>
          </w:p>
        </w:tc>
      </w:tr>
      <w:tr w:rsidR="000E7AB5" w:rsidRPr="00473F1B" w:rsidDel="005901DB" w:rsidTr="009905A5">
        <w:trPr>
          <w:trHeight w:val="300"/>
          <w:del w:id="1066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06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6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MAP1B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06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7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E04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7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7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9.48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7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7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9.75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7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7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4E-03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7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7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2E-03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7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8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21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8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8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630339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8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8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21</w:delText>
              </w:r>
            </w:del>
          </w:p>
        </w:tc>
      </w:tr>
      <w:tr w:rsidR="000E7AB5" w:rsidRPr="00473F1B" w:rsidDel="005901DB" w:rsidTr="009905A5">
        <w:trPr>
          <w:trHeight w:val="300"/>
          <w:del w:id="1085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08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8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MAP3K10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08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8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E05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9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9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8.09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9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9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8.83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9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9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3.7E-03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9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9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2E-03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09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09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67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0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0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189699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0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0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67</w:delText>
              </w:r>
            </w:del>
          </w:p>
        </w:tc>
      </w:tr>
      <w:tr w:rsidR="000E7AB5" w:rsidRPr="00473F1B" w:rsidDel="005901DB" w:rsidTr="009905A5">
        <w:trPr>
          <w:trHeight w:val="300"/>
          <w:del w:id="1104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10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0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MGMT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10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0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E06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0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1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58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1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1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67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1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1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2E-03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1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1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9E-03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1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1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07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1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2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638796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2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2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07</w:delText>
              </w:r>
            </w:del>
          </w:p>
        </w:tc>
      </w:tr>
      <w:tr w:rsidR="000E7AB5" w:rsidRPr="00473F1B" w:rsidDel="005901DB" w:rsidTr="009905A5">
        <w:trPr>
          <w:trHeight w:val="300"/>
          <w:del w:id="1123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12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2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NARF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12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2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E07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2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2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6.40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3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3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6.29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3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3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2E-02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3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3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3E-02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3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3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93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3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3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605548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4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4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1.08</w:delText>
              </w:r>
            </w:del>
          </w:p>
        </w:tc>
      </w:tr>
      <w:tr w:rsidR="000E7AB5" w:rsidRPr="00473F1B" w:rsidDel="005901DB" w:rsidTr="009905A5">
        <w:trPr>
          <w:trHeight w:val="300"/>
          <w:del w:id="1142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14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4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NLK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14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4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E08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4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4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63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4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5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8.08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5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5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1E-03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5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5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3.7E-03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5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5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36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5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5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367233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5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6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36</w:delText>
              </w:r>
            </w:del>
          </w:p>
        </w:tc>
      </w:tr>
      <w:tr w:rsidR="000E7AB5" w:rsidRPr="00473F1B" w:rsidDel="005901DB" w:rsidTr="009905A5">
        <w:trPr>
          <w:trHeight w:val="300"/>
          <w:del w:id="1161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16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6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NMT2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16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6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E09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6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6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8.20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6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6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67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7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7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3.4E-03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7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7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9E-03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7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7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69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7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7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326794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7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7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1.45</w:delText>
              </w:r>
            </w:del>
          </w:p>
        </w:tc>
      </w:tr>
      <w:tr w:rsidR="000E7AB5" w:rsidRPr="00473F1B" w:rsidDel="005901DB" w:rsidTr="009905A5">
        <w:trPr>
          <w:trHeight w:val="300"/>
          <w:del w:id="1180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18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8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NOTCH4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18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8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E10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8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8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3.32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8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8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3.69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8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9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9.8E-05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9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9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5E-05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9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9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30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95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1196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0.020019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19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19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30</w:delText>
              </w:r>
            </w:del>
          </w:p>
        </w:tc>
      </w:tr>
      <w:tr w:rsidR="000E7AB5" w:rsidRPr="00473F1B" w:rsidDel="005901DB" w:rsidTr="009905A5">
        <w:trPr>
          <w:trHeight w:val="300"/>
          <w:del w:id="1199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20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0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NPEPPS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20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0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E11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0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0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75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0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0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96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0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0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9E-02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1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1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6E-02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1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1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16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1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1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572568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1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1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16</w:delText>
              </w:r>
            </w:del>
          </w:p>
        </w:tc>
      </w:tr>
      <w:tr w:rsidR="000E7AB5" w:rsidRPr="00473F1B" w:rsidDel="005901DB" w:rsidTr="009905A5">
        <w:trPr>
          <w:trHeight w:val="300"/>
          <w:del w:id="1218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21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2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PLAG1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22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2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E12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2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2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7.56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2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2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5.56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2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2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2E-06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2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3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1E-05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31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1232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0.25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3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3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142215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35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1236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-3.98</w:delText>
              </w:r>
            </w:del>
          </w:p>
        </w:tc>
      </w:tr>
      <w:tr w:rsidR="000E7AB5" w:rsidRPr="00473F1B" w:rsidDel="005901DB" w:rsidTr="009905A5">
        <w:trPr>
          <w:trHeight w:val="300"/>
          <w:del w:id="1237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23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3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PLAU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24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4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F01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4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4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6.33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4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4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8.32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4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4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2E-05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4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4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3.1E-06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50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1251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3.97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5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5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237507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54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1255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3.97</w:delText>
              </w:r>
            </w:del>
          </w:p>
        </w:tc>
      </w:tr>
      <w:tr w:rsidR="000E7AB5" w:rsidRPr="00473F1B" w:rsidDel="005901DB" w:rsidTr="009905A5">
        <w:trPr>
          <w:trHeight w:val="300"/>
          <w:del w:id="1256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25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5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PLCL2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25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6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F02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6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6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6.46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6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6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96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6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6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1E-02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6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6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6E-02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6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7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71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7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7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561881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7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7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1.41</w:delText>
              </w:r>
            </w:del>
          </w:p>
        </w:tc>
      </w:tr>
      <w:tr w:rsidR="000E7AB5" w:rsidRPr="00473F1B" w:rsidDel="005901DB" w:rsidTr="009905A5">
        <w:trPr>
          <w:trHeight w:val="300"/>
          <w:del w:id="1275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27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7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PRKCD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27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7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F03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8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8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8.67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8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8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9.75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8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8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4E-03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8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8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2E-03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8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8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11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9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9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219765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9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9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11</w:delText>
              </w:r>
            </w:del>
          </w:p>
        </w:tc>
      </w:tr>
      <w:tr w:rsidR="000E7AB5" w:rsidRPr="00473F1B" w:rsidDel="005901DB" w:rsidTr="009905A5">
        <w:trPr>
          <w:trHeight w:val="300"/>
          <w:del w:id="1294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29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9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PROX1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29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29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F04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29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0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0.49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0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0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8.99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0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0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6.8E-07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0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0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9E-06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0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0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35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0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1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383044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1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1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2.82</w:delText>
              </w:r>
            </w:del>
          </w:p>
        </w:tc>
      </w:tr>
      <w:tr w:rsidR="000E7AB5" w:rsidRPr="00473F1B" w:rsidDel="005901DB" w:rsidTr="009905A5">
        <w:trPr>
          <w:trHeight w:val="300"/>
          <w:del w:id="1313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31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1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PTPN11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31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1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F05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1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1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48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2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2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18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2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2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5E-02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2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2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5E-02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2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2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81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2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2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286405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3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3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1.23</w:delText>
              </w:r>
            </w:del>
          </w:p>
        </w:tc>
      </w:tr>
      <w:tr w:rsidR="000E7AB5" w:rsidRPr="00473F1B" w:rsidDel="005901DB" w:rsidTr="009905A5">
        <w:trPr>
          <w:trHeight w:val="300"/>
          <w:del w:id="1332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33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3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PTPN22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33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3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F06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3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3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5.65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3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4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0.42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4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4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9E-05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4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4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3E-04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45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1346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0.03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4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4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373580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49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1350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-37.54</w:delText>
              </w:r>
            </w:del>
          </w:p>
        </w:tc>
      </w:tr>
      <w:tr w:rsidR="000E7AB5" w:rsidRPr="00473F1B" w:rsidDel="005901DB" w:rsidTr="009905A5">
        <w:trPr>
          <w:trHeight w:val="300"/>
          <w:del w:id="1351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35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5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RALA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35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5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F07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5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5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00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5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5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36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6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6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3.1E-02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6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6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4E-02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6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6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28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6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6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219388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6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6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28</w:delText>
              </w:r>
            </w:del>
          </w:p>
        </w:tc>
      </w:tr>
      <w:tr w:rsidR="000E7AB5" w:rsidRPr="00473F1B" w:rsidDel="005901DB" w:rsidTr="009905A5">
        <w:trPr>
          <w:trHeight w:val="300"/>
          <w:del w:id="1370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37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7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RLF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37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7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F08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7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7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14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7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7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47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7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8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1E-03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8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8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6E-03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8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8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26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8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8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183147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8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8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26</w:delText>
              </w:r>
            </w:del>
          </w:p>
        </w:tc>
      </w:tr>
      <w:tr w:rsidR="000E7AB5" w:rsidRPr="00473F1B" w:rsidDel="005901DB" w:rsidTr="009905A5">
        <w:trPr>
          <w:trHeight w:val="300"/>
          <w:del w:id="1389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39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9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RNF2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39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9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F09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9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9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6.38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9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9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6.85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39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39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2E-02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0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0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8.7E-03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0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0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39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0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0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250751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0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0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39</w:delText>
              </w:r>
            </w:del>
          </w:p>
        </w:tc>
      </w:tr>
      <w:tr w:rsidR="000E7AB5" w:rsidRPr="00473F1B" w:rsidDel="005901DB" w:rsidTr="009905A5">
        <w:trPr>
          <w:trHeight w:val="300"/>
          <w:del w:id="1408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40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1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SIRT1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41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1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F10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1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1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6.78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1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1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00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1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1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9.1E-03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1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2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8E-03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2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2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16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2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2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762576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2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2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16</w:delText>
              </w:r>
            </w:del>
          </w:p>
        </w:tc>
      </w:tr>
      <w:tr w:rsidR="000E7AB5" w:rsidRPr="00473F1B" w:rsidDel="005901DB" w:rsidTr="009905A5">
        <w:trPr>
          <w:trHeight w:val="300"/>
          <w:del w:id="1427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42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2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SLC2A1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43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3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F11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3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3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70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3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3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75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3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3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3.8E-02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3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3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3.7E-02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4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4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03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4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4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595572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4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4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03</w:delText>
              </w:r>
            </w:del>
          </w:p>
        </w:tc>
      </w:tr>
      <w:tr w:rsidR="000E7AB5" w:rsidRPr="00473F1B" w:rsidDel="005901DB" w:rsidTr="009905A5">
        <w:trPr>
          <w:trHeight w:val="300"/>
          <w:del w:id="1446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44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4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STAT1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44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5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F12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5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5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3.24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5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5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64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5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5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1E-01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5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5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0E-02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5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6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64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6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6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424496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6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6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64</w:delText>
              </w:r>
            </w:del>
          </w:p>
        </w:tc>
      </w:tr>
      <w:tr w:rsidR="000E7AB5" w:rsidRPr="00473F1B" w:rsidDel="005901DB" w:rsidTr="009905A5">
        <w:trPr>
          <w:trHeight w:val="300"/>
          <w:del w:id="1465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46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6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TANC2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46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6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G01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7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7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04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7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7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29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7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7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6E-03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7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7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6.4E-03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7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7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19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8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8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977385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8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8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19</w:delText>
              </w:r>
            </w:del>
          </w:p>
        </w:tc>
      </w:tr>
      <w:tr w:rsidR="000E7AB5" w:rsidRPr="00473F1B" w:rsidDel="005901DB" w:rsidTr="009905A5">
        <w:trPr>
          <w:trHeight w:val="300"/>
          <w:del w:id="1484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48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8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TBPL1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48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8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G02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8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9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45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9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9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80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9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9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7E-03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9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9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5E-03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9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49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27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49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0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451731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0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0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27</w:delText>
              </w:r>
            </w:del>
          </w:p>
        </w:tc>
      </w:tr>
      <w:tr w:rsidR="000E7AB5" w:rsidRPr="00473F1B" w:rsidDel="005901DB" w:rsidTr="009905A5">
        <w:trPr>
          <w:trHeight w:val="300"/>
          <w:del w:id="1503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50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0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TCERG1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50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0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G03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0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0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3.96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1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1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20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1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1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6.4E-02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1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1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4E-02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1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1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18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1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1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898740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2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2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18</w:delText>
              </w:r>
            </w:del>
          </w:p>
        </w:tc>
      </w:tr>
      <w:tr w:rsidR="000E7AB5" w:rsidRPr="00473F1B" w:rsidDel="005901DB" w:rsidTr="009905A5">
        <w:trPr>
          <w:trHeight w:val="300"/>
          <w:del w:id="1522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52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2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TCL1A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52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2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G04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2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2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8.44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2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3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5.85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3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3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8E-06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3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3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7E-05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35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1536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0.17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3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3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209868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39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1540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-6.04</w:delText>
              </w:r>
            </w:del>
          </w:p>
        </w:tc>
      </w:tr>
      <w:tr w:rsidR="000E7AB5" w:rsidRPr="00473F1B" w:rsidDel="005901DB" w:rsidTr="009905A5">
        <w:trPr>
          <w:trHeight w:val="300"/>
          <w:del w:id="1541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54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4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TMEM131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54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4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G05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4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4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6.65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4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4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6.78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5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5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0E-02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5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5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9.1E-03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5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5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09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5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5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640466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5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5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09</w:delText>
              </w:r>
            </w:del>
          </w:p>
        </w:tc>
      </w:tr>
      <w:tr w:rsidR="000E7AB5" w:rsidRPr="00473F1B" w:rsidDel="005901DB" w:rsidTr="009905A5">
        <w:trPr>
          <w:trHeight w:val="300"/>
          <w:del w:id="1560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56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6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VSNL1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56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6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G06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6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6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7.34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6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6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0.03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6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7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6.0E-06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7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7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9.4E-07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73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1574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6.45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7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7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226328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77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1578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6.45</w:delText>
              </w:r>
            </w:del>
          </w:p>
        </w:tc>
      </w:tr>
      <w:tr w:rsidR="000E7AB5" w:rsidRPr="00473F1B" w:rsidDel="005901DB" w:rsidTr="009905A5">
        <w:trPr>
          <w:trHeight w:val="300"/>
          <w:del w:id="1579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58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8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YTHDC1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58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8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G07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8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8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73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8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8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91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8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8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9E-02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9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9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7E-02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9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9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13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9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9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826471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59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59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13</w:delText>
              </w:r>
            </w:del>
          </w:p>
        </w:tc>
      </w:tr>
      <w:tr w:rsidR="000E7AB5" w:rsidRPr="00473F1B" w:rsidDel="005901DB" w:rsidTr="009905A5">
        <w:trPr>
          <w:trHeight w:val="300"/>
          <w:del w:id="1598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59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0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ZFP36L1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60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0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G08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0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0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36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0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0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3.76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0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0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9E-02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0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1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4E-02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1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1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66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1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1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400925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1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1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1.52</w:delText>
              </w:r>
            </w:del>
          </w:p>
        </w:tc>
      </w:tr>
      <w:tr w:rsidR="000E7AB5" w:rsidRPr="00473F1B" w:rsidDel="005901DB" w:rsidTr="009905A5">
        <w:trPr>
          <w:trHeight w:val="300"/>
          <w:del w:id="1617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61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1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ZFP36L2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62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2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G09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2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2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34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2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2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22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2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2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9E-02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2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2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4E-02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3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3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92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3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3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646202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3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3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1.08</w:delText>
              </w:r>
            </w:del>
          </w:p>
        </w:tc>
      </w:tr>
      <w:tr w:rsidR="000E7AB5" w:rsidRPr="00473F1B" w:rsidDel="005901DB" w:rsidTr="009905A5">
        <w:trPr>
          <w:trHeight w:val="300"/>
          <w:del w:id="1636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63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3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ZNF180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63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4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G10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4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4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48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4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4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8.10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4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4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6E-03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4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4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3.7E-03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4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5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53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51" w:author="Tan Yi Lin Jane (SICS)" w:date="2015-03-20T12:43:00Z"/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del w:id="1652" w:author="Tan Yi Lin Jane (SICS)" w:date="2015-03-20T12:43:00Z">
              <w:r w:rsidRPr="00473F1B" w:rsidDel="005901D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delText>0.013637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5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5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53</w:delText>
              </w:r>
            </w:del>
          </w:p>
        </w:tc>
      </w:tr>
      <w:tr w:rsidR="000E7AB5" w:rsidRPr="00473F1B" w:rsidDel="005901DB" w:rsidTr="009905A5">
        <w:trPr>
          <w:trHeight w:val="300"/>
          <w:del w:id="1655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65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5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ZNF37A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65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5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G11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6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6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6.39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6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6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38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6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6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2E-02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6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6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6.0E-03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6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6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98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7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7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068227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7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7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98</w:delText>
              </w:r>
            </w:del>
          </w:p>
        </w:tc>
      </w:tr>
      <w:tr w:rsidR="000E7AB5" w:rsidRPr="00473F1B" w:rsidDel="005901DB" w:rsidTr="009905A5">
        <w:trPr>
          <w:trHeight w:val="300"/>
          <w:del w:id="1674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67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7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ZNF83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67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7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G12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7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8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2.77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8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8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2.12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8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8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4E-04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8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8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2E-04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8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8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64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8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9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328636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9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9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1.57</w:delText>
              </w:r>
            </w:del>
          </w:p>
        </w:tc>
      </w:tr>
      <w:tr w:rsidR="000E7AB5" w:rsidRPr="00473F1B" w:rsidDel="005901DB" w:rsidTr="009905A5">
        <w:trPr>
          <w:trHeight w:val="300"/>
          <w:del w:id="1693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69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9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ACTB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69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9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H01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69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69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1.79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0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0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2.17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0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0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3.5E+00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0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0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5E+00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0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0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77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0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0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405856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1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1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1.31</w:delText>
              </w:r>
            </w:del>
          </w:p>
        </w:tc>
      </w:tr>
      <w:tr w:rsidR="000E7AB5" w:rsidRPr="00473F1B" w:rsidDel="005901DB" w:rsidTr="009905A5">
        <w:trPr>
          <w:trHeight w:val="300"/>
          <w:del w:id="1712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71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1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B2M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71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1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H02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1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1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0.20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1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2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02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2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2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1E+00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2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2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9.9E-01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2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2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16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2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2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652129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2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3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16</w:delText>
              </w:r>
            </w:del>
          </w:p>
        </w:tc>
      </w:tr>
      <w:tr w:rsidR="000E7AB5" w:rsidRPr="00473F1B" w:rsidDel="005901DB" w:rsidTr="009905A5">
        <w:trPr>
          <w:trHeight w:val="300"/>
          <w:del w:id="1731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73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3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GAPDH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73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3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H03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3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3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1.23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3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3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0.92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4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4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.3E+00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4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4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9E+00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4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4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24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4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4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796353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4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4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24</w:delText>
              </w:r>
            </w:del>
          </w:p>
        </w:tc>
      </w:tr>
      <w:tr w:rsidR="000E7AB5" w:rsidRPr="00473F1B" w:rsidDel="005901DB" w:rsidTr="009905A5">
        <w:trPr>
          <w:trHeight w:val="300"/>
          <w:del w:id="1750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75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5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HPRT1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75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5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H04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5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5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.14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5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5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3.78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59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60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.7E-02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61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62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.3E-02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63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64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78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65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66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484904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67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68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1.28</w:delText>
              </w:r>
            </w:del>
          </w:p>
        </w:tc>
      </w:tr>
      <w:tr w:rsidR="000E7AB5" w:rsidRPr="00473F1B" w:rsidDel="005901DB" w:rsidTr="009905A5">
        <w:trPr>
          <w:trHeight w:val="300"/>
          <w:del w:id="1769" w:author="Tan Yi Lin Jane (SICS)" w:date="2015-03-20T12:43:00Z"/>
        </w:trPr>
        <w:tc>
          <w:tcPr>
            <w:tcW w:w="616" w:type="pct"/>
            <w:hideMark/>
          </w:tcPr>
          <w:p w:rsidR="000E7AB5" w:rsidRPr="00473F1B" w:rsidDel="005901DB" w:rsidRDefault="000E7AB5" w:rsidP="009905A5">
            <w:pPr>
              <w:rPr>
                <w:del w:id="177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7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RPLP0</w:delText>
              </w:r>
            </w:del>
          </w:p>
        </w:tc>
        <w:tc>
          <w:tcPr>
            <w:tcW w:w="340" w:type="pct"/>
            <w:noWrap/>
            <w:hideMark/>
          </w:tcPr>
          <w:p w:rsidR="000E7AB5" w:rsidRPr="00473F1B" w:rsidDel="005901DB" w:rsidRDefault="000E7AB5" w:rsidP="009905A5">
            <w:pPr>
              <w:rPr>
                <w:del w:id="177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7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H05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7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7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0.93</w:delText>
              </w:r>
            </w:del>
          </w:p>
        </w:tc>
        <w:tc>
          <w:tcPr>
            <w:tcW w:w="502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7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7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0.71</w:delText>
              </w:r>
            </w:del>
          </w:p>
        </w:tc>
        <w:tc>
          <w:tcPr>
            <w:tcW w:w="550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78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79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9E+00</w:delText>
              </w:r>
            </w:del>
          </w:p>
        </w:tc>
        <w:tc>
          <w:tcPr>
            <w:tcW w:w="52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80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81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6E+00</w:delText>
              </w:r>
            </w:del>
          </w:p>
        </w:tc>
        <w:tc>
          <w:tcPr>
            <w:tcW w:w="667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82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83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16</w:delText>
              </w:r>
            </w:del>
          </w:p>
        </w:tc>
        <w:tc>
          <w:tcPr>
            <w:tcW w:w="569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84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85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0.418096</w:delText>
              </w:r>
            </w:del>
          </w:p>
        </w:tc>
        <w:tc>
          <w:tcPr>
            <w:tcW w:w="683" w:type="pct"/>
            <w:noWrap/>
            <w:hideMark/>
          </w:tcPr>
          <w:p w:rsidR="000E7AB5" w:rsidRPr="00473F1B" w:rsidDel="005901DB" w:rsidRDefault="000E7AB5" w:rsidP="009905A5">
            <w:pPr>
              <w:jc w:val="center"/>
              <w:rPr>
                <w:del w:id="1786" w:author="Tan Yi Lin Jane (SICS)" w:date="2015-03-20T12:43:00Z"/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1787" w:author="Tan Yi Lin Jane (SICS)" w:date="2015-03-20T12:43:00Z">
              <w:r w:rsidRPr="00473F1B" w:rsidDel="005901DB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.16</w:delText>
              </w:r>
            </w:del>
          </w:p>
        </w:tc>
      </w:tr>
    </w:tbl>
    <w:p w:rsidR="000E7AB5" w:rsidRPr="00473F1B" w:rsidDel="005901DB" w:rsidRDefault="000E7AB5" w:rsidP="000E7AB5">
      <w:pPr>
        <w:rPr>
          <w:del w:id="1788" w:author="Tan Yi Lin Jane (SICS)" w:date="2015-03-20T12:43:00Z"/>
          <w:lang w:val="en-US"/>
        </w:rPr>
      </w:pPr>
    </w:p>
    <w:p w:rsidR="00DD5AA3" w:rsidRDefault="00DD5AA3"/>
    <w:sectPr w:rsidR="00DD5AA3" w:rsidSect="00596AE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0A90" w:rsidRDefault="00C70A90" w:rsidP="000E7AB5">
      <w:pPr>
        <w:spacing w:after="0" w:line="240" w:lineRule="auto"/>
      </w:pPr>
      <w:r>
        <w:separator/>
      </w:r>
    </w:p>
  </w:endnote>
  <w:endnote w:type="continuationSeparator" w:id="0">
    <w:p w:rsidR="00C70A90" w:rsidRDefault="00C70A90" w:rsidP="000E7A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00505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7345A" w:rsidRDefault="00D876B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6B0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7345A" w:rsidRDefault="00C70A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0A90" w:rsidRDefault="00C70A90" w:rsidP="000E7AB5">
      <w:pPr>
        <w:spacing w:after="0" w:line="240" w:lineRule="auto"/>
      </w:pPr>
      <w:r>
        <w:separator/>
      </w:r>
    </w:p>
  </w:footnote>
  <w:footnote w:type="continuationSeparator" w:id="0">
    <w:p w:rsidR="00C70A90" w:rsidRDefault="00C70A90" w:rsidP="000E7AB5">
      <w:pPr>
        <w:spacing w:after="0" w:line="240" w:lineRule="auto"/>
      </w:pPr>
      <w:r>
        <w:continuationSeparator/>
      </w:r>
    </w:p>
  </w:footnote>
  <w:footnote w:id="1">
    <w:p w:rsidR="000E7AB5" w:rsidDel="00BC6B07" w:rsidRDefault="000E7AB5" w:rsidP="000E7AB5">
      <w:pPr>
        <w:pStyle w:val="FootnoteText"/>
        <w:rPr>
          <w:del w:id="2" w:author="Tan Yi Lin Jane (SICS)" w:date="2015-03-20T12:47:00Z"/>
        </w:rPr>
      </w:pPr>
      <w:del w:id="3" w:author="Tan Yi Lin Jane (SICS)" w:date="2015-03-20T12:47:00Z">
        <w:r w:rsidDel="00BC6B07">
          <w:rPr>
            <w:rStyle w:val="FootnoteReference"/>
          </w:rPr>
          <w:footnoteRef/>
        </w:r>
        <w:r w:rsidDel="00BC6B07">
          <w:delText xml:space="preserve"> </w:delText>
        </w:r>
        <w:r w:rsidRPr="00473F1B" w:rsidDel="00BC6B07">
          <w:rPr>
            <w:rFonts w:ascii="Times New Roman" w:hAnsi="Times New Roman" w:cs="Times New Roman"/>
            <w:lang w:val="en-US"/>
          </w:rPr>
          <w:delText>HepG2 cells were transfected with 100nM miR-181a, total RNA extracted and reverse transcribed. PCR was done on the cDNAs in the microarrays using SYBR Green as the reporter dye. ΔCt represents Ct(Gene of interest)-AvgCt(housekeeping genes), while the fold change is represented by ΔΔCt= 2^(- Delta Ct)) in the Test Sample divided the normalized gene expression (2^(- Delta Ct)) in the Control Sample.</w:delText>
        </w:r>
      </w:del>
    </w:p>
  </w:footnote>
  <w:footnote w:id="2">
    <w:p w:rsidR="000E7AB5" w:rsidDel="005901DB" w:rsidRDefault="000E7AB5" w:rsidP="000E7AB5">
      <w:pPr>
        <w:pStyle w:val="FootnoteText"/>
        <w:rPr>
          <w:del w:id="9" w:author="Tan Yi Lin Jane (SICS)" w:date="2015-03-20T12:43:00Z"/>
        </w:rPr>
      </w:pPr>
      <w:del w:id="10" w:author="Tan Yi Lin Jane (SICS)" w:date="2015-03-20T12:43:00Z">
        <w:r w:rsidDel="005901DB">
          <w:rPr>
            <w:rStyle w:val="FootnoteReference"/>
          </w:rPr>
          <w:footnoteRef/>
        </w:r>
        <w:r w:rsidDel="005901DB">
          <w:delText xml:space="preserve"> </w:delText>
        </w:r>
        <w:r w:rsidRPr="00473F1B" w:rsidDel="005901DB">
          <w:rPr>
            <w:rFonts w:ascii="Times New Roman" w:hAnsi="Times New Roman" w:cs="Times New Roman"/>
            <w:lang w:val="en-US"/>
          </w:rPr>
          <w:delText>HepG2 cells were transfected with 100nM miR-181a inhibitor, total RNA extracted and reverse transcribed. PCR was done on the cDNAs in the microarrays</w:delText>
        </w:r>
      </w:del>
      <w:ins w:id="11" w:author="Tan Yi Lin Jane (SICS)" w:date="2014-11-03T18:45:00Z">
        <w:del w:id="12" w:author="Tan Yi Lin Jane (SICS)" w:date="2015-03-20T12:43:00Z">
          <w:r w:rsidR="00FF6BBC" w:rsidDel="005901DB">
            <w:rPr>
              <w:rFonts w:ascii="Times New Roman" w:hAnsi="Times New Roman" w:cs="Times New Roman"/>
              <w:lang w:val="en-US"/>
            </w:rPr>
            <w:delText>arrays</w:delText>
          </w:r>
        </w:del>
      </w:ins>
      <w:del w:id="13" w:author="Tan Yi Lin Jane (SICS)" w:date="2015-03-20T12:43:00Z">
        <w:r w:rsidRPr="00473F1B" w:rsidDel="005901DB">
          <w:rPr>
            <w:rFonts w:ascii="Times New Roman" w:hAnsi="Times New Roman" w:cs="Times New Roman"/>
            <w:lang w:val="en-US"/>
          </w:rPr>
          <w:delText xml:space="preserve"> using SYBR Green as the reporter dye. ΔCt represents Ct(Gene of interest)-AvgCt(housekeeping genes), while the fold change is represented by ΔΔCt= 2^(- Delta Ct)) in the Test Sample divided the normalized gene expression (2^(- Delta Ct)) in the Control Sample.</w:delText>
        </w:r>
      </w:del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07775A"/>
    <w:multiLevelType w:val="multilevel"/>
    <w:tmpl w:val="104C780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">
    <w:nsid w:val="10401871"/>
    <w:multiLevelType w:val="multilevel"/>
    <w:tmpl w:val="95903A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">
    <w:nsid w:val="1F4C644B"/>
    <w:multiLevelType w:val="multilevel"/>
    <w:tmpl w:val="95903A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3">
    <w:nsid w:val="7BDC7C3A"/>
    <w:multiLevelType w:val="multilevel"/>
    <w:tmpl w:val="336654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AB5"/>
    <w:rsid w:val="000678BE"/>
    <w:rsid w:val="000E7AB5"/>
    <w:rsid w:val="003105B7"/>
    <w:rsid w:val="004223C2"/>
    <w:rsid w:val="004730E4"/>
    <w:rsid w:val="00504203"/>
    <w:rsid w:val="005901DB"/>
    <w:rsid w:val="00596AE9"/>
    <w:rsid w:val="00800E3F"/>
    <w:rsid w:val="00BC6B07"/>
    <w:rsid w:val="00C70A90"/>
    <w:rsid w:val="00D876B7"/>
    <w:rsid w:val="00DD5AA3"/>
    <w:rsid w:val="00FF6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AB5"/>
  </w:style>
  <w:style w:type="paragraph" w:styleId="Heading1">
    <w:name w:val="heading 1"/>
    <w:basedOn w:val="Normal"/>
    <w:next w:val="Normal"/>
    <w:link w:val="Heading1Char"/>
    <w:uiPriority w:val="9"/>
    <w:qFormat/>
    <w:rsid w:val="000E7AB5"/>
    <w:pPr>
      <w:keepNext/>
      <w:keepLines/>
      <w:spacing w:before="480" w:after="0"/>
      <w:outlineLvl w:val="0"/>
    </w:pPr>
    <w:rPr>
      <w:rFonts w:ascii="Cambria" w:eastAsia="SimSun" w:hAnsi="Cambria" w:cs="Times New Roman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7AB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AB5"/>
    <w:rPr>
      <w:rFonts w:ascii="Cambria" w:eastAsia="SimSu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0E7A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apple-converted-space">
    <w:name w:val="apple-converted-space"/>
    <w:basedOn w:val="DefaultParagraphFont"/>
    <w:rsid w:val="000E7AB5"/>
  </w:style>
  <w:style w:type="character" w:styleId="CommentReference">
    <w:name w:val="annotation reference"/>
    <w:basedOn w:val="DefaultParagraphFont"/>
    <w:uiPriority w:val="99"/>
    <w:semiHidden/>
    <w:unhideWhenUsed/>
    <w:rsid w:val="000E7A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AB5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AB5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0E7AB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A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AB5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0E7AB5"/>
  </w:style>
  <w:style w:type="paragraph" w:customStyle="1" w:styleId="Default">
    <w:name w:val="Default"/>
    <w:rsid w:val="000E7A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E7AB5"/>
    <w:pPr>
      <w:spacing w:line="240" w:lineRule="auto"/>
    </w:pPr>
    <w:rPr>
      <w:rFonts w:ascii="Calibri" w:eastAsia="SimSun" w:hAnsi="Calibri" w:cs="Times New Roman"/>
      <w:b/>
      <w:bCs/>
      <w:color w:val="4F81BD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E7AB5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0E7A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7A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7AB5"/>
  </w:style>
  <w:style w:type="paragraph" w:styleId="Footer">
    <w:name w:val="footer"/>
    <w:basedOn w:val="Normal"/>
    <w:link w:val="FooterChar"/>
    <w:uiPriority w:val="99"/>
    <w:unhideWhenUsed/>
    <w:rsid w:val="000E7A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7AB5"/>
  </w:style>
  <w:style w:type="paragraph" w:styleId="ListParagraph">
    <w:name w:val="List Paragraph"/>
    <w:basedOn w:val="Normal"/>
    <w:uiPriority w:val="34"/>
    <w:qFormat/>
    <w:rsid w:val="000E7AB5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E7AB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E7AB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E7AB5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E7A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AB5"/>
  </w:style>
  <w:style w:type="paragraph" w:styleId="Heading1">
    <w:name w:val="heading 1"/>
    <w:basedOn w:val="Normal"/>
    <w:next w:val="Normal"/>
    <w:link w:val="Heading1Char"/>
    <w:uiPriority w:val="9"/>
    <w:qFormat/>
    <w:rsid w:val="000E7AB5"/>
    <w:pPr>
      <w:keepNext/>
      <w:keepLines/>
      <w:spacing w:before="480" w:after="0"/>
      <w:outlineLvl w:val="0"/>
    </w:pPr>
    <w:rPr>
      <w:rFonts w:ascii="Cambria" w:eastAsia="SimSun" w:hAnsi="Cambria" w:cs="Times New Roman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7AB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AB5"/>
    <w:rPr>
      <w:rFonts w:ascii="Cambria" w:eastAsia="SimSu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0E7A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apple-converted-space">
    <w:name w:val="apple-converted-space"/>
    <w:basedOn w:val="DefaultParagraphFont"/>
    <w:rsid w:val="000E7AB5"/>
  </w:style>
  <w:style w:type="character" w:styleId="CommentReference">
    <w:name w:val="annotation reference"/>
    <w:basedOn w:val="DefaultParagraphFont"/>
    <w:uiPriority w:val="99"/>
    <w:semiHidden/>
    <w:unhideWhenUsed/>
    <w:rsid w:val="000E7A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AB5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AB5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0E7AB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A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AB5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0E7AB5"/>
  </w:style>
  <w:style w:type="paragraph" w:customStyle="1" w:styleId="Default">
    <w:name w:val="Default"/>
    <w:rsid w:val="000E7A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E7AB5"/>
    <w:pPr>
      <w:spacing w:line="240" w:lineRule="auto"/>
    </w:pPr>
    <w:rPr>
      <w:rFonts w:ascii="Calibri" w:eastAsia="SimSun" w:hAnsi="Calibri" w:cs="Times New Roman"/>
      <w:b/>
      <w:bCs/>
      <w:color w:val="4F81BD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E7AB5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0E7A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7A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7AB5"/>
  </w:style>
  <w:style w:type="paragraph" w:styleId="Footer">
    <w:name w:val="footer"/>
    <w:basedOn w:val="Normal"/>
    <w:link w:val="FooterChar"/>
    <w:uiPriority w:val="99"/>
    <w:unhideWhenUsed/>
    <w:rsid w:val="000E7A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7AB5"/>
  </w:style>
  <w:style w:type="paragraph" w:styleId="ListParagraph">
    <w:name w:val="List Paragraph"/>
    <w:basedOn w:val="Normal"/>
    <w:uiPriority w:val="34"/>
    <w:qFormat/>
    <w:rsid w:val="000E7AB5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E7AB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E7AB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E7AB5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E7A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25</Words>
  <Characters>926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MSI</Company>
  <LinksUpToDate>false</LinksUpToDate>
  <CharactersWithSpaces>10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t</dc:creator>
  <cp:lastModifiedBy>Tan Yi Lin Jane (SICS)</cp:lastModifiedBy>
  <cp:revision>3</cp:revision>
  <dcterms:created xsi:type="dcterms:W3CDTF">2015-03-20T04:44:00Z</dcterms:created>
  <dcterms:modified xsi:type="dcterms:W3CDTF">2015-03-20T04:48:00Z</dcterms:modified>
</cp:coreProperties>
</file>